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D5AAC4" w14:textId="77777777" w:rsidR="004E7661" w:rsidRPr="00D23E91" w:rsidRDefault="004E7661" w:rsidP="004E766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23E91">
        <w:rPr>
          <w:rFonts w:ascii="Times New Roman" w:hAnsi="Times New Roman" w:cs="Times New Roman"/>
          <w:b/>
          <w:sz w:val="24"/>
          <w:szCs w:val="24"/>
        </w:rPr>
        <w:t>Supplement</w:t>
      </w:r>
      <w:r w:rsidR="00495D1E" w:rsidRPr="00D23E91">
        <w:rPr>
          <w:rFonts w:ascii="Times New Roman" w:hAnsi="Times New Roman" w:cs="Times New Roman"/>
          <w:b/>
          <w:sz w:val="24"/>
          <w:szCs w:val="24"/>
        </w:rPr>
        <w:t>al Appendix</w:t>
      </w:r>
      <w:r w:rsidRPr="00D23E91">
        <w:rPr>
          <w:rFonts w:ascii="Times New Roman" w:hAnsi="Times New Roman" w:cs="Times New Roman"/>
          <w:b/>
          <w:sz w:val="24"/>
          <w:szCs w:val="24"/>
        </w:rPr>
        <w:t xml:space="preserve"> 1. </w:t>
      </w:r>
    </w:p>
    <w:p w14:paraId="22050396" w14:textId="77777777" w:rsidR="004E7661" w:rsidRPr="004C19AC" w:rsidRDefault="004E7661" w:rsidP="004E7661">
      <w:pPr>
        <w:pStyle w:val="ListParagraph"/>
        <w:spacing w:after="0" w:line="480" w:lineRule="auto"/>
        <w:ind w:left="0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C19AC">
        <w:rPr>
          <w:rFonts w:ascii="Times New Roman" w:hAnsi="Times New Roman" w:cs="Times New Roman"/>
          <w:b/>
          <w:sz w:val="24"/>
          <w:szCs w:val="24"/>
          <w:u w:val="single"/>
        </w:rPr>
        <w:t>VENTILATOR BUNDLE QUESTIONNAIRE FOR HICEC AND ICU NURSES</w:t>
      </w:r>
    </w:p>
    <w:p w14:paraId="35675800" w14:textId="77777777" w:rsidR="004E7661" w:rsidRPr="004C19AC" w:rsidRDefault="004E7661" w:rsidP="004E7661">
      <w:pPr>
        <w:pStyle w:val="ListParagraph"/>
        <w:spacing w:after="0" w:line="480" w:lineRule="auto"/>
        <w:ind w:left="0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C19AC">
        <w:rPr>
          <w:rFonts w:ascii="Times New Roman" w:hAnsi="Times New Roman" w:cs="Times New Roman"/>
          <w:b/>
          <w:sz w:val="24"/>
          <w:szCs w:val="24"/>
        </w:rPr>
        <w:t>PART I: Knowledge of Evidence-Based Guidelines (EBGs) on VAP Prevention</w:t>
      </w:r>
    </w:p>
    <w:p w14:paraId="58A7CEEA" w14:textId="77777777" w:rsidR="004E7661" w:rsidRPr="004C19AC" w:rsidRDefault="004E7661" w:rsidP="004E7661">
      <w:pPr>
        <w:pStyle w:val="ListParagraph"/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38B9DBD2" w14:textId="77777777" w:rsidR="004E7661" w:rsidRPr="004C19AC" w:rsidRDefault="004E7661" w:rsidP="004E7661">
      <w:pPr>
        <w:pStyle w:val="ListParagraph"/>
        <w:tabs>
          <w:tab w:val="left" w:pos="4514"/>
        </w:tabs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Number</w:t>
      </w:r>
      <w:proofErr w:type="gramStart"/>
      <w:r w:rsidRPr="004C19AC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4C19AC">
        <w:rPr>
          <w:rFonts w:ascii="Times New Roman" w:hAnsi="Times New Roman" w:cs="Times New Roman"/>
          <w:sz w:val="24"/>
          <w:szCs w:val="24"/>
        </w:rPr>
        <w:t xml:space="preserve">_______ Job description: RN_____  Infection </w:t>
      </w:r>
      <w:proofErr w:type="spellStart"/>
      <w:r w:rsidRPr="004C19AC">
        <w:rPr>
          <w:rFonts w:ascii="Times New Roman" w:hAnsi="Times New Roman" w:cs="Times New Roman"/>
          <w:sz w:val="24"/>
          <w:szCs w:val="24"/>
        </w:rPr>
        <w:t>Preventionist</w:t>
      </w:r>
      <w:proofErr w:type="spellEnd"/>
      <w:r w:rsidRPr="004C19AC">
        <w:rPr>
          <w:rFonts w:ascii="Times New Roman" w:hAnsi="Times New Roman" w:cs="Times New Roman"/>
          <w:sz w:val="24"/>
          <w:szCs w:val="24"/>
        </w:rPr>
        <w:t xml:space="preserve">_____ </w:t>
      </w:r>
    </w:p>
    <w:p w14:paraId="4D32E7F2" w14:textId="77777777" w:rsidR="004E7661" w:rsidRPr="004C19AC" w:rsidRDefault="004E7661" w:rsidP="004E7661">
      <w:pPr>
        <w:pStyle w:val="ListParagraph"/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Age/Sex</w:t>
      </w:r>
      <w:proofErr w:type="gramStart"/>
      <w:r w:rsidRPr="004C19AC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4C19AC">
        <w:rPr>
          <w:rFonts w:ascii="Times New Roman" w:hAnsi="Times New Roman" w:cs="Times New Roman"/>
          <w:sz w:val="24"/>
          <w:szCs w:val="24"/>
        </w:rPr>
        <w:t>______                    Years in service:______________ Education:___________________________________________</w:t>
      </w:r>
    </w:p>
    <w:p w14:paraId="34F914E4" w14:textId="77777777" w:rsidR="004E7661" w:rsidRPr="004C19AC" w:rsidRDefault="004E7661" w:rsidP="004E7661">
      <w:pPr>
        <w:pStyle w:val="ListParagraph"/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 xml:space="preserve">Have you </w:t>
      </w:r>
      <w:proofErr w:type="spellStart"/>
      <w:proofErr w:type="gramStart"/>
      <w:r w:rsidRPr="004C19AC">
        <w:rPr>
          <w:rFonts w:ascii="Times New Roman" w:hAnsi="Times New Roman" w:cs="Times New Roman"/>
          <w:sz w:val="24"/>
          <w:szCs w:val="24"/>
        </w:rPr>
        <w:t>every</w:t>
      </w:r>
      <w:proofErr w:type="spellEnd"/>
      <w:r w:rsidRPr="004C19AC">
        <w:rPr>
          <w:rFonts w:ascii="Times New Roman" w:hAnsi="Times New Roman" w:cs="Times New Roman"/>
          <w:sz w:val="24"/>
          <w:szCs w:val="24"/>
        </w:rPr>
        <w:t xml:space="preserve"> had</w:t>
      </w:r>
      <w:proofErr w:type="gramEnd"/>
      <w:r w:rsidRPr="004C19AC">
        <w:rPr>
          <w:rFonts w:ascii="Times New Roman" w:hAnsi="Times New Roman" w:cs="Times New Roman"/>
          <w:sz w:val="24"/>
          <w:szCs w:val="24"/>
        </w:rPr>
        <w:t xml:space="preserve"> training or seminars regarding EBGs on VAP prevention? Y__   N__</w:t>
      </w:r>
    </w:p>
    <w:p w14:paraId="52A350D5" w14:textId="77777777" w:rsidR="004E7661" w:rsidRPr="004C19AC" w:rsidRDefault="004E7661" w:rsidP="004E7661">
      <w:pPr>
        <w:pStyle w:val="ListParagraph"/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5E60EBB2" w14:textId="77777777" w:rsidR="004E7661" w:rsidRPr="004C19AC" w:rsidRDefault="004E7661" w:rsidP="004E7661">
      <w:pPr>
        <w:pStyle w:val="ListParagraph"/>
        <w:spacing w:after="0" w:line="480" w:lineRule="auto"/>
        <w:ind w:left="0"/>
        <w:rPr>
          <w:rFonts w:ascii="Times New Roman" w:hAnsi="Times New Roman" w:cs="Times New Roman"/>
          <w:i/>
          <w:sz w:val="24"/>
          <w:szCs w:val="24"/>
        </w:rPr>
      </w:pPr>
      <w:r w:rsidRPr="004C19AC">
        <w:rPr>
          <w:rFonts w:ascii="Times New Roman" w:hAnsi="Times New Roman" w:cs="Times New Roman"/>
          <w:i/>
          <w:sz w:val="24"/>
          <w:szCs w:val="24"/>
        </w:rPr>
        <w:t>Instructions: Encircle the letter corresponding to your answer.</w:t>
      </w:r>
    </w:p>
    <w:p w14:paraId="473EF038" w14:textId="77777777" w:rsidR="004E7661" w:rsidRPr="004C19AC" w:rsidRDefault="004E7661" w:rsidP="004E7661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Oral vs. nasal route for endotracheal intubation</w:t>
      </w:r>
    </w:p>
    <w:p w14:paraId="5492650A" w14:textId="77777777" w:rsidR="004E7661" w:rsidRPr="004C19AC" w:rsidRDefault="004E7661" w:rsidP="004E766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 xml:space="preserve">Oral intubation is recommended </w:t>
      </w:r>
    </w:p>
    <w:p w14:paraId="0F3B2287" w14:textId="77777777" w:rsidR="004E7661" w:rsidRPr="004C19AC" w:rsidRDefault="004E7661" w:rsidP="004E766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Nasal intubation is recommended</w:t>
      </w:r>
    </w:p>
    <w:p w14:paraId="6AA84C1D" w14:textId="77777777" w:rsidR="004E7661" w:rsidRPr="004C19AC" w:rsidRDefault="004E7661" w:rsidP="004E766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Both routes of intubation can be recommended</w:t>
      </w:r>
    </w:p>
    <w:p w14:paraId="557CE1C8" w14:textId="77777777" w:rsidR="004E7661" w:rsidRPr="004C19AC" w:rsidRDefault="004E7661" w:rsidP="004E766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 xml:space="preserve">I do not know </w:t>
      </w:r>
    </w:p>
    <w:p w14:paraId="32EE890D" w14:textId="77777777" w:rsidR="004E7661" w:rsidRPr="004C19AC" w:rsidRDefault="004E7661" w:rsidP="004E7661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Frequency of ventilator circuits changes</w:t>
      </w:r>
    </w:p>
    <w:p w14:paraId="040C97EF" w14:textId="77777777" w:rsidR="004E7661" w:rsidRPr="004C19AC" w:rsidRDefault="004E7661" w:rsidP="004E766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 xml:space="preserve">It is recommended to change circuits every 48 hours (or when clinically indicated) </w:t>
      </w:r>
    </w:p>
    <w:p w14:paraId="722D67FD" w14:textId="77777777" w:rsidR="004E7661" w:rsidRPr="004C19AC" w:rsidRDefault="004E7661" w:rsidP="004E766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 xml:space="preserve">It is recommended to change circuits every week (or when clinically indicated) </w:t>
      </w:r>
    </w:p>
    <w:p w14:paraId="52FB4FA4" w14:textId="77777777" w:rsidR="004E7661" w:rsidRPr="004C19AC" w:rsidRDefault="004E7661" w:rsidP="004E766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 xml:space="preserve">It is recommended to change circuits for every new patient (or when clinically indicated) </w:t>
      </w:r>
    </w:p>
    <w:p w14:paraId="0E2B34CD" w14:textId="77777777" w:rsidR="004E7661" w:rsidRPr="004C19AC" w:rsidRDefault="004E7661" w:rsidP="004E766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 xml:space="preserve">I do not know </w:t>
      </w:r>
    </w:p>
    <w:p w14:paraId="2A95575E" w14:textId="77777777" w:rsidR="004E7661" w:rsidRPr="004C19AC" w:rsidRDefault="004E7661" w:rsidP="004E7661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Type of airway humidifier</w:t>
      </w:r>
    </w:p>
    <w:p w14:paraId="3E458225" w14:textId="77777777" w:rsidR="004E7661" w:rsidRPr="004C19AC" w:rsidRDefault="004E7661" w:rsidP="004E766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Heated humidifiers are recommended</w:t>
      </w:r>
    </w:p>
    <w:p w14:paraId="0B9EACD9" w14:textId="77777777" w:rsidR="004E7661" w:rsidRPr="004C19AC" w:rsidRDefault="004E7661" w:rsidP="004E766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lastRenderedPageBreak/>
        <w:t xml:space="preserve">Heat and moisture exchangers are recommended </w:t>
      </w:r>
    </w:p>
    <w:p w14:paraId="6159A76B" w14:textId="77777777" w:rsidR="004E7661" w:rsidRPr="004C19AC" w:rsidRDefault="004E7661" w:rsidP="004E766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 xml:space="preserve">Both types of humidifiers can be recommended </w:t>
      </w:r>
    </w:p>
    <w:p w14:paraId="4778A29D" w14:textId="77777777" w:rsidR="004E7661" w:rsidRPr="004C19AC" w:rsidRDefault="004E7661" w:rsidP="004E766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I do not know</w:t>
      </w:r>
    </w:p>
    <w:p w14:paraId="7A034CB4" w14:textId="77777777" w:rsidR="004E7661" w:rsidRPr="004C19AC" w:rsidRDefault="004E7661" w:rsidP="004E7661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Frequency of humidifier changes</w:t>
      </w:r>
    </w:p>
    <w:p w14:paraId="6BA29644" w14:textId="77777777" w:rsidR="004E7661" w:rsidRPr="004C19AC" w:rsidRDefault="004E7661" w:rsidP="004E766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 xml:space="preserve">It is recommended to change humidifiers every 48 hours (or when clinically indicated) </w:t>
      </w:r>
    </w:p>
    <w:p w14:paraId="576B98BA" w14:textId="77777777" w:rsidR="004E7661" w:rsidRPr="004C19AC" w:rsidRDefault="004E7661" w:rsidP="004E766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 xml:space="preserve">It is recommended to change humidifiers every 72 hours (or when clinically indicated) </w:t>
      </w:r>
    </w:p>
    <w:p w14:paraId="55CEF24F" w14:textId="77777777" w:rsidR="004E7661" w:rsidRPr="004C19AC" w:rsidRDefault="004E7661" w:rsidP="004E766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 xml:space="preserve">It is recommended to change humidifiers every week (or when clinically indicated) </w:t>
      </w:r>
    </w:p>
    <w:p w14:paraId="7F329943" w14:textId="77777777" w:rsidR="004E7661" w:rsidRPr="004C19AC" w:rsidRDefault="004E7661" w:rsidP="004E766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 xml:space="preserve">I do not know </w:t>
      </w:r>
    </w:p>
    <w:p w14:paraId="532E9401" w14:textId="77777777" w:rsidR="004E7661" w:rsidRPr="004C19AC" w:rsidRDefault="004E7661" w:rsidP="004E7661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Open vs. closed suction systems</w:t>
      </w:r>
    </w:p>
    <w:p w14:paraId="3CF0BD29" w14:textId="77777777" w:rsidR="004E7661" w:rsidRPr="004C19AC" w:rsidRDefault="004E7661" w:rsidP="004E766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Open suction systems are recommended</w:t>
      </w:r>
    </w:p>
    <w:p w14:paraId="7A959CB7" w14:textId="77777777" w:rsidR="004E7661" w:rsidRPr="004C19AC" w:rsidRDefault="004E7661" w:rsidP="004E766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 xml:space="preserve">Closed suction systems are recommended </w:t>
      </w:r>
    </w:p>
    <w:p w14:paraId="58AA1BFA" w14:textId="77777777" w:rsidR="004E7661" w:rsidRPr="004C19AC" w:rsidRDefault="004E7661" w:rsidP="004E766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Both systems can be recommended</w:t>
      </w:r>
    </w:p>
    <w:p w14:paraId="11003DA2" w14:textId="77777777" w:rsidR="004E7661" w:rsidRPr="004C19AC" w:rsidRDefault="004E7661" w:rsidP="004E766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I do not know</w:t>
      </w:r>
    </w:p>
    <w:p w14:paraId="51493456" w14:textId="77777777" w:rsidR="004E7661" w:rsidRPr="004C19AC" w:rsidRDefault="004E7661" w:rsidP="004E7661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Frequency of change in suction systems</w:t>
      </w:r>
    </w:p>
    <w:p w14:paraId="0069A1D6" w14:textId="77777777" w:rsidR="004E7661" w:rsidRPr="004C19AC" w:rsidRDefault="004E7661" w:rsidP="004E766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 xml:space="preserve">Daily changes are recommended (or when clinically indicated) </w:t>
      </w:r>
    </w:p>
    <w:p w14:paraId="6F723301" w14:textId="77777777" w:rsidR="004E7661" w:rsidRPr="004C19AC" w:rsidRDefault="004E7661" w:rsidP="004E766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Weekly changes are recommended (or when clinically indicated)</w:t>
      </w:r>
    </w:p>
    <w:p w14:paraId="0B1BAA46" w14:textId="77777777" w:rsidR="004E7661" w:rsidRPr="004C19AC" w:rsidRDefault="004E7661" w:rsidP="004E766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 xml:space="preserve">It is recommended to change systems for every new patient (or when clinically indicated) </w:t>
      </w:r>
    </w:p>
    <w:p w14:paraId="3F5FF980" w14:textId="77777777" w:rsidR="004E7661" w:rsidRDefault="004E7661" w:rsidP="004E766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 xml:space="preserve">I do not know </w:t>
      </w:r>
    </w:p>
    <w:p w14:paraId="7BED133C" w14:textId="77777777" w:rsidR="00D23E91" w:rsidRPr="004C19AC" w:rsidRDefault="00D23E91" w:rsidP="00D23E91">
      <w:pPr>
        <w:pStyle w:val="ListParagraph"/>
        <w:spacing w:after="0" w:line="48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5FF37492" w14:textId="77777777" w:rsidR="004E7661" w:rsidRPr="004C19AC" w:rsidRDefault="004E7661" w:rsidP="004E7661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lastRenderedPageBreak/>
        <w:t>Endotracheal tubes with extra lumen for drainage of subglottic secretions</w:t>
      </w:r>
    </w:p>
    <w:p w14:paraId="19CBF369" w14:textId="77777777" w:rsidR="004E7661" w:rsidRPr="004C19AC" w:rsidRDefault="004E7661" w:rsidP="004E766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These endotracheal tubes reduce the risk of VAP</w:t>
      </w:r>
    </w:p>
    <w:p w14:paraId="4045CBFA" w14:textId="77777777" w:rsidR="004E7661" w:rsidRPr="004C19AC" w:rsidRDefault="004E7661" w:rsidP="004E766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These endotracheal tubes increase the risk of VAP</w:t>
      </w:r>
    </w:p>
    <w:p w14:paraId="50AEFE93" w14:textId="77777777" w:rsidR="004E7661" w:rsidRPr="004C19AC" w:rsidRDefault="004E7661" w:rsidP="004E766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These endotracheal tubes do not influence the risk of VAP</w:t>
      </w:r>
    </w:p>
    <w:p w14:paraId="6469358D" w14:textId="77777777" w:rsidR="004E7661" w:rsidRPr="004C19AC" w:rsidRDefault="004E7661" w:rsidP="004E766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 xml:space="preserve">I do not know </w:t>
      </w:r>
    </w:p>
    <w:p w14:paraId="33384E7F" w14:textId="77777777" w:rsidR="004E7661" w:rsidRPr="004C19AC" w:rsidRDefault="004E7661" w:rsidP="004E7661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Kinetic vs. standard beds</w:t>
      </w:r>
    </w:p>
    <w:p w14:paraId="122823AC" w14:textId="77777777" w:rsidR="004E7661" w:rsidRPr="004C19AC" w:rsidRDefault="004E7661" w:rsidP="004E766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Kinetic beds increase the risk of VAP</w:t>
      </w:r>
    </w:p>
    <w:p w14:paraId="28ED468B" w14:textId="77777777" w:rsidR="004E7661" w:rsidRPr="004C19AC" w:rsidRDefault="004E7661" w:rsidP="004E766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Kinetic beds reduce the risk of VAP</w:t>
      </w:r>
    </w:p>
    <w:p w14:paraId="31B7F9CB" w14:textId="77777777" w:rsidR="004E7661" w:rsidRPr="004C19AC" w:rsidRDefault="004E7661" w:rsidP="004E766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The use of kinetic beds does not influence the risk of VAP</w:t>
      </w:r>
    </w:p>
    <w:p w14:paraId="79F6BC88" w14:textId="77777777" w:rsidR="004E7661" w:rsidRPr="004C19AC" w:rsidRDefault="004E7661" w:rsidP="004E766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 xml:space="preserve">I do not know </w:t>
      </w:r>
    </w:p>
    <w:p w14:paraId="09AB9ACE" w14:textId="77777777" w:rsidR="004E7661" w:rsidRPr="004C19AC" w:rsidRDefault="004E7661" w:rsidP="004E7661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Patient positioning</w:t>
      </w:r>
    </w:p>
    <w:p w14:paraId="175E8BCF" w14:textId="77777777" w:rsidR="004E7661" w:rsidRPr="004C19AC" w:rsidRDefault="004E7661" w:rsidP="004E766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 xml:space="preserve">Supine positioning is recommended </w:t>
      </w:r>
    </w:p>
    <w:p w14:paraId="212635CE" w14:textId="77777777" w:rsidR="004E7661" w:rsidRPr="004C19AC" w:rsidRDefault="004E7661" w:rsidP="004E766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 xml:space="preserve">Semi-recumbent positioning is recommended </w:t>
      </w:r>
    </w:p>
    <w:p w14:paraId="51EADCC0" w14:textId="77777777" w:rsidR="004E7661" w:rsidRPr="004C19AC" w:rsidRDefault="004E7661" w:rsidP="004E766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The position of the patient does not influence the risk of VAP</w:t>
      </w:r>
    </w:p>
    <w:p w14:paraId="3A23A571" w14:textId="77777777" w:rsidR="004E7661" w:rsidRPr="004C19AC" w:rsidRDefault="004E7661" w:rsidP="004E766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 xml:space="preserve">I do not know </w:t>
      </w:r>
    </w:p>
    <w:p w14:paraId="048EA4EA" w14:textId="77777777" w:rsidR="004E7661" w:rsidRPr="004C19AC" w:rsidRDefault="004E7661" w:rsidP="004E7661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 xml:space="preserve">Use of 0.12% </w:t>
      </w:r>
      <w:proofErr w:type="spellStart"/>
      <w:r w:rsidRPr="004C19AC">
        <w:rPr>
          <w:rFonts w:ascii="Times New Roman" w:hAnsi="Times New Roman" w:cs="Times New Roman"/>
          <w:sz w:val="24"/>
          <w:szCs w:val="24"/>
        </w:rPr>
        <w:t>chlorhexidine</w:t>
      </w:r>
      <w:proofErr w:type="spellEnd"/>
      <w:r w:rsidRPr="004C19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C19AC">
        <w:rPr>
          <w:rFonts w:ascii="Times New Roman" w:hAnsi="Times New Roman" w:cs="Times New Roman"/>
          <w:sz w:val="24"/>
          <w:szCs w:val="24"/>
        </w:rPr>
        <w:t>gluconate</w:t>
      </w:r>
      <w:proofErr w:type="spellEnd"/>
      <w:r w:rsidRPr="004C19AC">
        <w:rPr>
          <w:rFonts w:ascii="Times New Roman" w:hAnsi="Times New Roman" w:cs="Times New Roman"/>
          <w:sz w:val="24"/>
          <w:szCs w:val="24"/>
        </w:rPr>
        <w:t xml:space="preserve"> antiseptic oral rinse</w:t>
      </w:r>
    </w:p>
    <w:p w14:paraId="6F5955B5" w14:textId="77777777" w:rsidR="004E7661" w:rsidRPr="004C19AC" w:rsidRDefault="004E7661" w:rsidP="004E766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 xml:space="preserve">0.12% </w:t>
      </w:r>
      <w:proofErr w:type="spellStart"/>
      <w:r w:rsidRPr="004C19AC">
        <w:rPr>
          <w:rFonts w:ascii="Times New Roman" w:hAnsi="Times New Roman" w:cs="Times New Roman"/>
          <w:sz w:val="24"/>
          <w:szCs w:val="24"/>
        </w:rPr>
        <w:t>chlorhexidine</w:t>
      </w:r>
      <w:proofErr w:type="spellEnd"/>
      <w:r w:rsidRPr="004C19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C19AC">
        <w:rPr>
          <w:rFonts w:ascii="Times New Roman" w:hAnsi="Times New Roman" w:cs="Times New Roman"/>
          <w:sz w:val="24"/>
          <w:szCs w:val="24"/>
        </w:rPr>
        <w:t>gluconate</w:t>
      </w:r>
      <w:proofErr w:type="spellEnd"/>
      <w:r w:rsidRPr="004C19AC">
        <w:rPr>
          <w:rFonts w:ascii="Times New Roman" w:hAnsi="Times New Roman" w:cs="Times New Roman"/>
          <w:sz w:val="24"/>
          <w:szCs w:val="24"/>
        </w:rPr>
        <w:t xml:space="preserve"> antiseptic oral rinse reduce the risk of VAP</w:t>
      </w:r>
    </w:p>
    <w:p w14:paraId="513A0381" w14:textId="77777777" w:rsidR="004E7661" w:rsidRPr="004C19AC" w:rsidRDefault="004E7661" w:rsidP="004E766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 xml:space="preserve">0.12% </w:t>
      </w:r>
      <w:proofErr w:type="spellStart"/>
      <w:r w:rsidRPr="004C19AC">
        <w:rPr>
          <w:rFonts w:ascii="Times New Roman" w:hAnsi="Times New Roman" w:cs="Times New Roman"/>
          <w:sz w:val="24"/>
          <w:szCs w:val="24"/>
        </w:rPr>
        <w:t>chlorhexidine</w:t>
      </w:r>
      <w:proofErr w:type="spellEnd"/>
      <w:r w:rsidRPr="004C19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C19AC">
        <w:rPr>
          <w:rFonts w:ascii="Times New Roman" w:hAnsi="Times New Roman" w:cs="Times New Roman"/>
          <w:sz w:val="24"/>
          <w:szCs w:val="24"/>
        </w:rPr>
        <w:t>gluconate</w:t>
      </w:r>
      <w:proofErr w:type="spellEnd"/>
      <w:r w:rsidRPr="004C19AC">
        <w:rPr>
          <w:rFonts w:ascii="Times New Roman" w:hAnsi="Times New Roman" w:cs="Times New Roman"/>
          <w:sz w:val="24"/>
          <w:szCs w:val="24"/>
        </w:rPr>
        <w:t xml:space="preserve"> antiseptic oral rinse increase the risk of VAP</w:t>
      </w:r>
    </w:p>
    <w:p w14:paraId="39A5445B" w14:textId="77777777" w:rsidR="004E7661" w:rsidRPr="004C19AC" w:rsidRDefault="004E7661" w:rsidP="004E766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 xml:space="preserve">0.12% </w:t>
      </w:r>
      <w:proofErr w:type="spellStart"/>
      <w:r w:rsidRPr="004C19AC">
        <w:rPr>
          <w:rFonts w:ascii="Times New Roman" w:hAnsi="Times New Roman" w:cs="Times New Roman"/>
          <w:sz w:val="24"/>
          <w:szCs w:val="24"/>
        </w:rPr>
        <w:t>chlorhexidine</w:t>
      </w:r>
      <w:proofErr w:type="spellEnd"/>
      <w:r w:rsidRPr="004C19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C19AC">
        <w:rPr>
          <w:rFonts w:ascii="Times New Roman" w:hAnsi="Times New Roman" w:cs="Times New Roman"/>
          <w:sz w:val="24"/>
          <w:szCs w:val="24"/>
        </w:rPr>
        <w:t>gluconate</w:t>
      </w:r>
      <w:proofErr w:type="spellEnd"/>
      <w:r w:rsidRPr="004C19AC">
        <w:rPr>
          <w:rFonts w:ascii="Times New Roman" w:hAnsi="Times New Roman" w:cs="Times New Roman"/>
          <w:sz w:val="24"/>
          <w:szCs w:val="24"/>
        </w:rPr>
        <w:t xml:space="preserve"> antiseptic oral rinse does not influence the risk of VAP</w:t>
      </w:r>
    </w:p>
    <w:p w14:paraId="143C1E65" w14:textId="77777777" w:rsidR="004E7661" w:rsidRPr="004C19AC" w:rsidRDefault="004E7661" w:rsidP="004E766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 xml:space="preserve">I do not know </w:t>
      </w:r>
    </w:p>
    <w:p w14:paraId="6166B92B" w14:textId="77777777" w:rsidR="004E7661" w:rsidRDefault="004E7661" w:rsidP="004E7661">
      <w:pPr>
        <w:pStyle w:val="ListParagraph"/>
        <w:spacing w:after="0" w:line="480" w:lineRule="auto"/>
        <w:ind w:left="0"/>
        <w:jc w:val="center"/>
        <w:rPr>
          <w:rFonts w:ascii="Times New Roman" w:hAnsi="Times New Roman" w:cs="Times New Roman"/>
          <w:sz w:val="24"/>
          <w:szCs w:val="24"/>
        </w:rPr>
      </w:pPr>
    </w:p>
    <w:p w14:paraId="287E7E03" w14:textId="77777777" w:rsidR="00495D1E" w:rsidRDefault="00495D1E" w:rsidP="00D23E91">
      <w:pPr>
        <w:pStyle w:val="ListParagraph"/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17B4F855" w14:textId="77777777" w:rsidR="004E7661" w:rsidRPr="004C19AC" w:rsidRDefault="004E7661" w:rsidP="004E7661">
      <w:pPr>
        <w:pStyle w:val="ListParagraph"/>
        <w:spacing w:after="0" w:line="480" w:lineRule="auto"/>
        <w:ind w:left="0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C19AC">
        <w:rPr>
          <w:rFonts w:ascii="Times New Roman" w:hAnsi="Times New Roman" w:cs="Times New Roman"/>
          <w:b/>
          <w:sz w:val="24"/>
          <w:szCs w:val="24"/>
        </w:rPr>
        <w:t>PART II: Self-Reported Adherence and Barriers to the TMC VAP Bundle</w:t>
      </w:r>
    </w:p>
    <w:p w14:paraId="14A7940C" w14:textId="77777777" w:rsidR="004E7661" w:rsidRPr="004C19AC" w:rsidRDefault="004E7661" w:rsidP="004E7661">
      <w:pPr>
        <w:pStyle w:val="ListParagraph"/>
        <w:tabs>
          <w:tab w:val="left" w:pos="4514"/>
        </w:tabs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Number</w:t>
      </w:r>
      <w:proofErr w:type="gramStart"/>
      <w:r w:rsidRPr="004C19AC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4C19AC">
        <w:rPr>
          <w:rFonts w:ascii="Times New Roman" w:hAnsi="Times New Roman" w:cs="Times New Roman"/>
          <w:sz w:val="24"/>
          <w:szCs w:val="24"/>
        </w:rPr>
        <w:t xml:space="preserve">_______                 </w:t>
      </w:r>
    </w:p>
    <w:p w14:paraId="7BE7488D" w14:textId="77777777" w:rsidR="004E7661" w:rsidRPr="004C19AC" w:rsidRDefault="004E7661" w:rsidP="004E7661">
      <w:pPr>
        <w:pStyle w:val="ListParagraph"/>
        <w:spacing w:after="0" w:line="480" w:lineRule="auto"/>
        <w:ind w:left="0"/>
        <w:rPr>
          <w:rFonts w:ascii="Times New Roman" w:hAnsi="Times New Roman" w:cs="Times New Roman"/>
          <w:i/>
          <w:sz w:val="24"/>
          <w:szCs w:val="24"/>
        </w:rPr>
      </w:pPr>
      <w:r w:rsidRPr="004C19AC">
        <w:rPr>
          <w:rFonts w:ascii="Times New Roman" w:hAnsi="Times New Roman" w:cs="Times New Roman"/>
          <w:i/>
          <w:sz w:val="24"/>
          <w:szCs w:val="24"/>
        </w:rPr>
        <w:t>Instructions: Place a check on the corresponding answer</w:t>
      </w:r>
    </w:p>
    <w:p w14:paraId="72D75244" w14:textId="77777777" w:rsidR="004E7661" w:rsidRPr="004C19AC" w:rsidRDefault="004E7661" w:rsidP="004E7661">
      <w:pPr>
        <w:pStyle w:val="ListParagraph"/>
        <w:numPr>
          <w:ilvl w:val="0"/>
          <w:numId w:val="2"/>
        </w:numPr>
        <w:spacing w:after="0"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I always comply with the TMCVAP bundle. Yes____ No____</w:t>
      </w:r>
    </w:p>
    <w:p w14:paraId="497BDD15" w14:textId="77777777" w:rsidR="004E7661" w:rsidRPr="004C19AC" w:rsidRDefault="004E7661" w:rsidP="004E7661">
      <w:pPr>
        <w:pStyle w:val="ListParagraph"/>
        <w:spacing w:line="480" w:lineRule="auto"/>
        <w:ind w:left="426"/>
        <w:rPr>
          <w:rFonts w:ascii="Times New Roman" w:hAnsi="Times New Roman" w:cs="Times New Roman"/>
          <w:i/>
          <w:sz w:val="24"/>
          <w:szCs w:val="24"/>
        </w:rPr>
      </w:pPr>
      <w:r w:rsidRPr="004C19AC">
        <w:rPr>
          <w:rFonts w:ascii="Times New Roman" w:hAnsi="Times New Roman" w:cs="Times New Roman"/>
          <w:i/>
          <w:sz w:val="24"/>
          <w:szCs w:val="24"/>
        </w:rPr>
        <w:t>If no, why not? (</w:t>
      </w:r>
      <w:proofErr w:type="gramStart"/>
      <w:r w:rsidRPr="004C19AC">
        <w:rPr>
          <w:rFonts w:ascii="Times New Roman" w:hAnsi="Times New Roman" w:cs="Times New Roman"/>
          <w:i/>
          <w:sz w:val="24"/>
          <w:szCs w:val="24"/>
        </w:rPr>
        <w:t>encircle</w:t>
      </w:r>
      <w:proofErr w:type="gramEnd"/>
      <w:r w:rsidRPr="004C19AC">
        <w:rPr>
          <w:rFonts w:ascii="Times New Roman" w:hAnsi="Times New Roman" w:cs="Times New Roman"/>
          <w:i/>
          <w:sz w:val="24"/>
          <w:szCs w:val="24"/>
        </w:rPr>
        <w:t xml:space="preserve"> all that applies)</w:t>
      </w:r>
    </w:p>
    <w:p w14:paraId="2FDD5B80" w14:textId="77777777" w:rsidR="004E7661" w:rsidRPr="004C19AC" w:rsidRDefault="004E7661" w:rsidP="004E7661">
      <w:pPr>
        <w:pStyle w:val="ListParagraph"/>
        <w:numPr>
          <w:ilvl w:val="0"/>
          <w:numId w:val="1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Disagreement with reported trial results</w:t>
      </w:r>
    </w:p>
    <w:p w14:paraId="5A0C146A" w14:textId="77777777" w:rsidR="004E7661" w:rsidRPr="004C19AC" w:rsidRDefault="004E7661" w:rsidP="004E7661">
      <w:pPr>
        <w:pStyle w:val="ListParagraph"/>
        <w:numPr>
          <w:ilvl w:val="0"/>
          <w:numId w:val="1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Inadequate resources</w:t>
      </w:r>
    </w:p>
    <w:p w14:paraId="1C781B53" w14:textId="77777777" w:rsidR="004E7661" w:rsidRPr="004C19AC" w:rsidRDefault="004E7661" w:rsidP="004E7661">
      <w:pPr>
        <w:pStyle w:val="ListParagraph"/>
        <w:numPr>
          <w:ilvl w:val="0"/>
          <w:numId w:val="1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Fear of potential adverse effects</w:t>
      </w:r>
    </w:p>
    <w:p w14:paraId="46BCF972" w14:textId="77777777" w:rsidR="004E7661" w:rsidRPr="004C19AC" w:rsidRDefault="004E7661" w:rsidP="004E7661">
      <w:pPr>
        <w:pStyle w:val="ListParagraph"/>
        <w:numPr>
          <w:ilvl w:val="0"/>
          <w:numId w:val="1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Costs</w:t>
      </w:r>
    </w:p>
    <w:p w14:paraId="5ABA7064" w14:textId="77777777" w:rsidR="004E7661" w:rsidRPr="004C19AC" w:rsidRDefault="004E7661" w:rsidP="004E7661">
      <w:pPr>
        <w:pStyle w:val="ListParagraph"/>
        <w:numPr>
          <w:ilvl w:val="0"/>
          <w:numId w:val="1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Patient discomfort</w:t>
      </w:r>
    </w:p>
    <w:p w14:paraId="3D768E56" w14:textId="77777777" w:rsidR="004E7661" w:rsidRPr="004C19AC" w:rsidRDefault="004E7661" w:rsidP="004E7661">
      <w:pPr>
        <w:pStyle w:val="ListParagraph"/>
        <w:numPr>
          <w:ilvl w:val="0"/>
          <w:numId w:val="1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Lack of education</w:t>
      </w:r>
    </w:p>
    <w:p w14:paraId="083F4333" w14:textId="77777777" w:rsidR="004E7661" w:rsidRPr="004C19AC" w:rsidRDefault="004E7661" w:rsidP="004E7661">
      <w:pPr>
        <w:pStyle w:val="ListParagraph"/>
        <w:numPr>
          <w:ilvl w:val="0"/>
          <w:numId w:val="1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Lack of guidelines</w:t>
      </w:r>
    </w:p>
    <w:p w14:paraId="7E01B9B7" w14:textId="77777777" w:rsidR="004E7661" w:rsidRPr="004C19AC" w:rsidRDefault="004E7661" w:rsidP="004E7661">
      <w:pPr>
        <w:pStyle w:val="ListParagraph"/>
        <w:numPr>
          <w:ilvl w:val="0"/>
          <w:numId w:val="1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Other reason, what</w:t>
      </w:r>
      <w:proofErr w:type="gramStart"/>
      <w:r w:rsidRPr="004C19AC">
        <w:rPr>
          <w:rFonts w:ascii="Times New Roman" w:hAnsi="Times New Roman" w:cs="Times New Roman"/>
          <w:sz w:val="24"/>
          <w:szCs w:val="24"/>
        </w:rPr>
        <w:t>?_</w:t>
      </w:r>
      <w:proofErr w:type="gramEnd"/>
      <w:r w:rsidRPr="004C19AC">
        <w:rPr>
          <w:rFonts w:ascii="Times New Roman" w:hAnsi="Times New Roman" w:cs="Times New Roman"/>
          <w:sz w:val="24"/>
          <w:szCs w:val="24"/>
        </w:rPr>
        <w:t>_________________________________________</w:t>
      </w:r>
    </w:p>
    <w:p w14:paraId="233E988B" w14:textId="77777777" w:rsidR="004E7661" w:rsidRPr="004C19AC" w:rsidRDefault="004E7661" w:rsidP="004E7661">
      <w:pPr>
        <w:pStyle w:val="ListParagraph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336ED81A" w14:textId="77777777" w:rsidR="004E7661" w:rsidRPr="004C19AC" w:rsidRDefault="004E7661" w:rsidP="004E7661">
      <w:pPr>
        <w:pStyle w:val="ListParagraph"/>
        <w:numPr>
          <w:ilvl w:val="0"/>
          <w:numId w:val="2"/>
        </w:numPr>
        <w:spacing w:after="0"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I interrupt continuous sedative infusions as recommended. Yes____ No____</w:t>
      </w:r>
    </w:p>
    <w:p w14:paraId="3E651B7D" w14:textId="77777777" w:rsidR="004E7661" w:rsidRPr="004C19AC" w:rsidRDefault="004E7661" w:rsidP="004E7661">
      <w:pPr>
        <w:pStyle w:val="ListParagraph"/>
        <w:spacing w:line="480" w:lineRule="auto"/>
        <w:ind w:left="426"/>
        <w:rPr>
          <w:rFonts w:ascii="Times New Roman" w:hAnsi="Times New Roman" w:cs="Times New Roman"/>
          <w:i/>
          <w:sz w:val="24"/>
          <w:szCs w:val="24"/>
        </w:rPr>
      </w:pPr>
      <w:r w:rsidRPr="004C19AC">
        <w:rPr>
          <w:rFonts w:ascii="Times New Roman" w:hAnsi="Times New Roman" w:cs="Times New Roman"/>
          <w:i/>
          <w:sz w:val="24"/>
          <w:szCs w:val="24"/>
        </w:rPr>
        <w:t>If no, why not? (</w:t>
      </w:r>
      <w:proofErr w:type="gramStart"/>
      <w:r w:rsidRPr="004C19AC">
        <w:rPr>
          <w:rFonts w:ascii="Times New Roman" w:hAnsi="Times New Roman" w:cs="Times New Roman"/>
          <w:i/>
          <w:sz w:val="24"/>
          <w:szCs w:val="24"/>
        </w:rPr>
        <w:t>encircle</w:t>
      </w:r>
      <w:proofErr w:type="gramEnd"/>
      <w:r w:rsidRPr="004C19AC">
        <w:rPr>
          <w:rFonts w:ascii="Times New Roman" w:hAnsi="Times New Roman" w:cs="Times New Roman"/>
          <w:i/>
          <w:sz w:val="24"/>
          <w:szCs w:val="24"/>
        </w:rPr>
        <w:t xml:space="preserve"> all that applies)</w:t>
      </w:r>
    </w:p>
    <w:p w14:paraId="47DC4D2C" w14:textId="77777777" w:rsidR="004E7661" w:rsidRPr="004C19AC" w:rsidRDefault="004E7661" w:rsidP="004E7661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Disagreement with reported trial results</w:t>
      </w:r>
    </w:p>
    <w:p w14:paraId="698964C1" w14:textId="77777777" w:rsidR="004E7661" w:rsidRPr="004C19AC" w:rsidRDefault="004E7661" w:rsidP="004E7661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Inadequate resources</w:t>
      </w:r>
    </w:p>
    <w:p w14:paraId="56EB1CCC" w14:textId="77777777" w:rsidR="004E7661" w:rsidRPr="004C19AC" w:rsidRDefault="004E7661" w:rsidP="004E7661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Fear of potential adverse effects</w:t>
      </w:r>
    </w:p>
    <w:p w14:paraId="14BCB267" w14:textId="77777777" w:rsidR="004E7661" w:rsidRPr="004C19AC" w:rsidRDefault="004E7661" w:rsidP="004E7661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Costs</w:t>
      </w:r>
    </w:p>
    <w:p w14:paraId="2614C94D" w14:textId="77777777" w:rsidR="004E7661" w:rsidRPr="004C19AC" w:rsidRDefault="004E7661" w:rsidP="004E7661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Patient discomfort</w:t>
      </w:r>
    </w:p>
    <w:p w14:paraId="067B4513" w14:textId="77777777" w:rsidR="004E7661" w:rsidRPr="004C19AC" w:rsidRDefault="004E7661" w:rsidP="004E7661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Lack of education</w:t>
      </w:r>
    </w:p>
    <w:p w14:paraId="4215A2EC" w14:textId="77777777" w:rsidR="004E7661" w:rsidRPr="004C19AC" w:rsidRDefault="004E7661" w:rsidP="004E7661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Lack of guidelines</w:t>
      </w:r>
    </w:p>
    <w:p w14:paraId="53181A57" w14:textId="77777777" w:rsidR="004E7661" w:rsidRPr="004C19AC" w:rsidRDefault="004E7661" w:rsidP="004E7661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Other reason, what</w:t>
      </w:r>
      <w:proofErr w:type="gramStart"/>
      <w:r w:rsidRPr="004C19AC">
        <w:rPr>
          <w:rFonts w:ascii="Times New Roman" w:hAnsi="Times New Roman" w:cs="Times New Roman"/>
          <w:sz w:val="24"/>
          <w:szCs w:val="24"/>
        </w:rPr>
        <w:t>?_</w:t>
      </w:r>
      <w:proofErr w:type="gramEnd"/>
      <w:r w:rsidRPr="004C19AC">
        <w:rPr>
          <w:rFonts w:ascii="Times New Roman" w:hAnsi="Times New Roman" w:cs="Times New Roman"/>
          <w:sz w:val="24"/>
          <w:szCs w:val="24"/>
        </w:rPr>
        <w:t>_________________________________________</w:t>
      </w:r>
    </w:p>
    <w:p w14:paraId="5EB756F1" w14:textId="77777777" w:rsidR="004E7661" w:rsidRPr="004C19AC" w:rsidRDefault="004E7661" w:rsidP="004E7661">
      <w:pPr>
        <w:pStyle w:val="ListParagraph"/>
        <w:widowControl w:val="0"/>
        <w:autoSpaceDE w:val="0"/>
        <w:autoSpaceDN w:val="0"/>
        <w:adjustRightInd w:val="0"/>
        <w:spacing w:after="240" w:line="480" w:lineRule="auto"/>
        <w:ind w:left="426"/>
        <w:rPr>
          <w:rFonts w:ascii="Times New Roman" w:hAnsi="Times New Roman" w:cs="Times New Roman"/>
          <w:sz w:val="24"/>
          <w:szCs w:val="24"/>
        </w:rPr>
      </w:pPr>
    </w:p>
    <w:p w14:paraId="3A8F4580" w14:textId="77777777" w:rsidR="004E7661" w:rsidRPr="004C19AC" w:rsidRDefault="004E7661" w:rsidP="004E7661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480" w:lineRule="auto"/>
        <w:ind w:left="426"/>
        <w:rPr>
          <w:rFonts w:ascii="Times New Roman" w:eastAsia="MS Mincho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I adhere to existing oral care protocol.</w:t>
      </w:r>
      <w:r w:rsidRPr="004C19AC">
        <w:rPr>
          <w:rFonts w:ascii="Times New Roman" w:eastAsia="MS Mincho" w:hAnsi="Times New Roman" w:cs="Times New Roman"/>
          <w:sz w:val="24"/>
          <w:szCs w:val="24"/>
        </w:rPr>
        <w:t> </w:t>
      </w:r>
      <w:r w:rsidRPr="004C19AC">
        <w:rPr>
          <w:rFonts w:ascii="Times New Roman" w:hAnsi="Times New Roman" w:cs="Times New Roman"/>
          <w:sz w:val="24"/>
          <w:szCs w:val="24"/>
        </w:rPr>
        <w:t>Yes____ No____</w:t>
      </w:r>
    </w:p>
    <w:p w14:paraId="256A1332" w14:textId="77777777" w:rsidR="004E7661" w:rsidRPr="004C19AC" w:rsidRDefault="004E7661" w:rsidP="004E7661">
      <w:pPr>
        <w:pStyle w:val="ListParagraph"/>
        <w:spacing w:line="480" w:lineRule="auto"/>
        <w:ind w:left="426"/>
        <w:rPr>
          <w:rFonts w:ascii="Times New Roman" w:hAnsi="Times New Roman" w:cs="Times New Roman"/>
          <w:i/>
          <w:sz w:val="24"/>
          <w:szCs w:val="24"/>
        </w:rPr>
      </w:pPr>
      <w:r w:rsidRPr="004C19AC">
        <w:rPr>
          <w:rFonts w:ascii="Times New Roman" w:hAnsi="Times New Roman" w:cs="Times New Roman"/>
          <w:i/>
          <w:sz w:val="24"/>
          <w:szCs w:val="24"/>
        </w:rPr>
        <w:t>If no, why not? (</w:t>
      </w:r>
      <w:proofErr w:type="gramStart"/>
      <w:r w:rsidRPr="004C19AC">
        <w:rPr>
          <w:rFonts w:ascii="Times New Roman" w:hAnsi="Times New Roman" w:cs="Times New Roman"/>
          <w:i/>
          <w:sz w:val="24"/>
          <w:szCs w:val="24"/>
        </w:rPr>
        <w:t>encircle</w:t>
      </w:r>
      <w:proofErr w:type="gramEnd"/>
      <w:r w:rsidRPr="004C19AC">
        <w:rPr>
          <w:rFonts w:ascii="Times New Roman" w:hAnsi="Times New Roman" w:cs="Times New Roman"/>
          <w:i/>
          <w:sz w:val="24"/>
          <w:szCs w:val="24"/>
        </w:rPr>
        <w:t xml:space="preserve"> all that applies)</w:t>
      </w:r>
    </w:p>
    <w:p w14:paraId="716F3AE1" w14:textId="77777777" w:rsidR="004E7661" w:rsidRPr="004C19AC" w:rsidRDefault="004E7661" w:rsidP="004E7661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Disagreement with reported trial results</w:t>
      </w:r>
    </w:p>
    <w:p w14:paraId="5332C226" w14:textId="77777777" w:rsidR="004E7661" w:rsidRPr="004C19AC" w:rsidRDefault="004E7661" w:rsidP="004E7661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Inadequate resources</w:t>
      </w:r>
    </w:p>
    <w:p w14:paraId="5D4F01BF" w14:textId="77777777" w:rsidR="004E7661" w:rsidRPr="004C19AC" w:rsidRDefault="004E7661" w:rsidP="004E7661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Fear of potential adverse effects</w:t>
      </w:r>
    </w:p>
    <w:p w14:paraId="3B02E357" w14:textId="77777777" w:rsidR="004E7661" w:rsidRPr="004C19AC" w:rsidRDefault="004E7661" w:rsidP="004E7661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Costs</w:t>
      </w:r>
    </w:p>
    <w:p w14:paraId="78D84A1B" w14:textId="77777777" w:rsidR="004E7661" w:rsidRPr="004C19AC" w:rsidRDefault="004E7661" w:rsidP="004E7661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Patient discomfort</w:t>
      </w:r>
    </w:p>
    <w:p w14:paraId="1C9FF548" w14:textId="77777777" w:rsidR="004E7661" w:rsidRPr="004C19AC" w:rsidRDefault="004E7661" w:rsidP="004E7661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Lack of education</w:t>
      </w:r>
    </w:p>
    <w:p w14:paraId="3F918E38" w14:textId="77777777" w:rsidR="004E7661" w:rsidRPr="004C19AC" w:rsidRDefault="004E7661" w:rsidP="004E7661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Lack of guidelines</w:t>
      </w:r>
    </w:p>
    <w:p w14:paraId="4E09C3A0" w14:textId="77777777" w:rsidR="004E7661" w:rsidRPr="004C19AC" w:rsidRDefault="004E7661" w:rsidP="004E7661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Other reason, what</w:t>
      </w:r>
      <w:proofErr w:type="gramStart"/>
      <w:r w:rsidRPr="004C19AC">
        <w:rPr>
          <w:rFonts w:ascii="Times New Roman" w:hAnsi="Times New Roman" w:cs="Times New Roman"/>
          <w:sz w:val="24"/>
          <w:szCs w:val="24"/>
        </w:rPr>
        <w:t>?_</w:t>
      </w:r>
      <w:proofErr w:type="gramEnd"/>
      <w:r w:rsidRPr="004C19AC">
        <w:rPr>
          <w:rFonts w:ascii="Times New Roman" w:hAnsi="Times New Roman" w:cs="Times New Roman"/>
          <w:sz w:val="24"/>
          <w:szCs w:val="24"/>
        </w:rPr>
        <w:t>_________________________________________</w:t>
      </w:r>
    </w:p>
    <w:p w14:paraId="67A29D53" w14:textId="77777777" w:rsidR="004E7661" w:rsidRPr="004C19AC" w:rsidRDefault="004E7661" w:rsidP="004E7661">
      <w:pPr>
        <w:pStyle w:val="ListParagraph"/>
        <w:widowControl w:val="0"/>
        <w:autoSpaceDE w:val="0"/>
        <w:autoSpaceDN w:val="0"/>
        <w:adjustRightInd w:val="0"/>
        <w:spacing w:after="240" w:line="480" w:lineRule="auto"/>
        <w:ind w:left="426"/>
        <w:rPr>
          <w:rFonts w:ascii="Times New Roman" w:eastAsia="MS Mincho" w:hAnsi="Times New Roman" w:cs="Times New Roman"/>
          <w:sz w:val="24"/>
          <w:szCs w:val="24"/>
        </w:rPr>
      </w:pPr>
    </w:p>
    <w:p w14:paraId="647A6EF0" w14:textId="77777777" w:rsidR="004E7661" w:rsidRPr="004C19AC" w:rsidRDefault="004E7661" w:rsidP="004E7661">
      <w:pPr>
        <w:pStyle w:val="ListParagraph"/>
        <w:numPr>
          <w:ilvl w:val="0"/>
          <w:numId w:val="2"/>
        </w:numPr>
        <w:spacing w:after="0"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 xml:space="preserve">I always use </w:t>
      </w:r>
      <w:proofErr w:type="spellStart"/>
      <w:r w:rsidRPr="004C19AC">
        <w:rPr>
          <w:rFonts w:ascii="Times New Roman" w:hAnsi="Times New Roman" w:cs="Times New Roman"/>
          <w:sz w:val="24"/>
          <w:szCs w:val="24"/>
        </w:rPr>
        <w:t>chlorhexidine</w:t>
      </w:r>
      <w:proofErr w:type="spellEnd"/>
      <w:r w:rsidRPr="004C19AC">
        <w:rPr>
          <w:rFonts w:ascii="Times New Roman" w:hAnsi="Times New Roman" w:cs="Times New Roman"/>
          <w:sz w:val="24"/>
          <w:szCs w:val="24"/>
        </w:rPr>
        <w:t xml:space="preserve"> oral rinse as recommended. Yes____ No____</w:t>
      </w:r>
    </w:p>
    <w:p w14:paraId="47FEDBB5" w14:textId="77777777" w:rsidR="004E7661" w:rsidRPr="004C19AC" w:rsidRDefault="004E7661" w:rsidP="004E7661">
      <w:pPr>
        <w:pStyle w:val="ListParagraph"/>
        <w:spacing w:line="480" w:lineRule="auto"/>
        <w:ind w:left="426"/>
        <w:rPr>
          <w:rFonts w:ascii="Times New Roman" w:hAnsi="Times New Roman" w:cs="Times New Roman"/>
          <w:i/>
          <w:sz w:val="24"/>
          <w:szCs w:val="24"/>
        </w:rPr>
      </w:pPr>
      <w:r w:rsidRPr="004C19AC">
        <w:rPr>
          <w:rFonts w:ascii="Times New Roman" w:hAnsi="Times New Roman" w:cs="Times New Roman"/>
          <w:i/>
          <w:sz w:val="24"/>
          <w:szCs w:val="24"/>
        </w:rPr>
        <w:t>If no, why not? (</w:t>
      </w:r>
      <w:proofErr w:type="gramStart"/>
      <w:r w:rsidRPr="004C19AC">
        <w:rPr>
          <w:rFonts w:ascii="Times New Roman" w:hAnsi="Times New Roman" w:cs="Times New Roman"/>
          <w:i/>
          <w:sz w:val="24"/>
          <w:szCs w:val="24"/>
        </w:rPr>
        <w:t>encircle</w:t>
      </w:r>
      <w:proofErr w:type="gramEnd"/>
      <w:r w:rsidRPr="004C19AC">
        <w:rPr>
          <w:rFonts w:ascii="Times New Roman" w:hAnsi="Times New Roman" w:cs="Times New Roman"/>
          <w:i/>
          <w:sz w:val="24"/>
          <w:szCs w:val="24"/>
        </w:rPr>
        <w:t xml:space="preserve"> all that applies)</w:t>
      </w:r>
    </w:p>
    <w:p w14:paraId="173F8586" w14:textId="77777777" w:rsidR="004E7661" w:rsidRPr="004C19AC" w:rsidRDefault="004E7661" w:rsidP="004E7661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Disagreement with reported trial results</w:t>
      </w:r>
    </w:p>
    <w:p w14:paraId="7AF22631" w14:textId="77777777" w:rsidR="004E7661" w:rsidRPr="004C19AC" w:rsidRDefault="004E7661" w:rsidP="004E7661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Inadequate resources</w:t>
      </w:r>
    </w:p>
    <w:p w14:paraId="36B00EB4" w14:textId="77777777" w:rsidR="004E7661" w:rsidRPr="004C19AC" w:rsidRDefault="004E7661" w:rsidP="004E7661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Fear of potential adverse effects</w:t>
      </w:r>
    </w:p>
    <w:p w14:paraId="1B30CE42" w14:textId="77777777" w:rsidR="004E7661" w:rsidRPr="004C19AC" w:rsidRDefault="004E7661" w:rsidP="004E7661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Costs</w:t>
      </w:r>
    </w:p>
    <w:p w14:paraId="3A657CAA" w14:textId="77777777" w:rsidR="004E7661" w:rsidRPr="004C19AC" w:rsidRDefault="004E7661" w:rsidP="004E7661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Patient discomfort</w:t>
      </w:r>
    </w:p>
    <w:p w14:paraId="626C528F" w14:textId="77777777" w:rsidR="004E7661" w:rsidRPr="004C19AC" w:rsidRDefault="004E7661" w:rsidP="004E7661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Lack of education</w:t>
      </w:r>
    </w:p>
    <w:p w14:paraId="70A818C1" w14:textId="77777777" w:rsidR="004E7661" w:rsidRPr="004C19AC" w:rsidRDefault="004E7661" w:rsidP="004E7661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Lack of guidelines</w:t>
      </w:r>
    </w:p>
    <w:p w14:paraId="7BCA9806" w14:textId="77777777" w:rsidR="004E7661" w:rsidRPr="004C19AC" w:rsidRDefault="004E7661" w:rsidP="004E7661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Other reason, what</w:t>
      </w:r>
      <w:proofErr w:type="gramStart"/>
      <w:r w:rsidRPr="004C19AC">
        <w:rPr>
          <w:rFonts w:ascii="Times New Roman" w:hAnsi="Times New Roman" w:cs="Times New Roman"/>
          <w:sz w:val="24"/>
          <w:szCs w:val="24"/>
        </w:rPr>
        <w:t>?_</w:t>
      </w:r>
      <w:proofErr w:type="gramEnd"/>
      <w:r w:rsidRPr="004C19AC">
        <w:rPr>
          <w:rFonts w:ascii="Times New Roman" w:hAnsi="Times New Roman" w:cs="Times New Roman"/>
          <w:sz w:val="24"/>
          <w:szCs w:val="24"/>
        </w:rPr>
        <w:t>_________________________________________</w:t>
      </w:r>
    </w:p>
    <w:p w14:paraId="26371E62" w14:textId="77777777" w:rsidR="004E7661" w:rsidRPr="004C19AC" w:rsidRDefault="004E7661" w:rsidP="004E7661">
      <w:pPr>
        <w:pStyle w:val="ListParagraph"/>
        <w:widowControl w:val="0"/>
        <w:autoSpaceDE w:val="0"/>
        <w:autoSpaceDN w:val="0"/>
        <w:adjustRightInd w:val="0"/>
        <w:spacing w:after="240" w:line="480" w:lineRule="auto"/>
        <w:ind w:left="426"/>
        <w:rPr>
          <w:rFonts w:ascii="Times New Roman" w:hAnsi="Times New Roman" w:cs="Times New Roman"/>
          <w:sz w:val="24"/>
          <w:szCs w:val="24"/>
        </w:rPr>
      </w:pPr>
    </w:p>
    <w:p w14:paraId="2B95675A" w14:textId="77777777" w:rsidR="004E7661" w:rsidRPr="004C19AC" w:rsidRDefault="004E7661" w:rsidP="004E7661">
      <w:pPr>
        <w:pStyle w:val="ListParagraph"/>
        <w:numPr>
          <w:ilvl w:val="0"/>
          <w:numId w:val="2"/>
        </w:numPr>
        <w:spacing w:after="0"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I always perform subglottic suctioning as recommended. Yes____ No____</w:t>
      </w:r>
    </w:p>
    <w:p w14:paraId="1DAAA1B1" w14:textId="77777777" w:rsidR="004E7661" w:rsidRPr="004C19AC" w:rsidRDefault="004E7661" w:rsidP="004E7661">
      <w:pPr>
        <w:pStyle w:val="ListParagraph"/>
        <w:spacing w:line="480" w:lineRule="auto"/>
        <w:ind w:left="426"/>
        <w:rPr>
          <w:rFonts w:ascii="Times New Roman" w:hAnsi="Times New Roman" w:cs="Times New Roman"/>
          <w:i/>
          <w:sz w:val="24"/>
          <w:szCs w:val="24"/>
        </w:rPr>
      </w:pPr>
      <w:r w:rsidRPr="004C19AC">
        <w:rPr>
          <w:rFonts w:ascii="Times New Roman" w:hAnsi="Times New Roman" w:cs="Times New Roman"/>
          <w:i/>
          <w:sz w:val="24"/>
          <w:szCs w:val="24"/>
        </w:rPr>
        <w:t>If no, why not? (</w:t>
      </w:r>
      <w:proofErr w:type="gramStart"/>
      <w:r w:rsidRPr="004C19AC">
        <w:rPr>
          <w:rFonts w:ascii="Times New Roman" w:hAnsi="Times New Roman" w:cs="Times New Roman"/>
          <w:i/>
          <w:sz w:val="24"/>
          <w:szCs w:val="24"/>
        </w:rPr>
        <w:t>encircle</w:t>
      </w:r>
      <w:proofErr w:type="gramEnd"/>
      <w:r w:rsidRPr="004C19AC">
        <w:rPr>
          <w:rFonts w:ascii="Times New Roman" w:hAnsi="Times New Roman" w:cs="Times New Roman"/>
          <w:i/>
          <w:sz w:val="24"/>
          <w:szCs w:val="24"/>
        </w:rPr>
        <w:t xml:space="preserve"> all that applies)</w:t>
      </w:r>
    </w:p>
    <w:p w14:paraId="3609CD68" w14:textId="77777777" w:rsidR="004E7661" w:rsidRPr="004C19AC" w:rsidRDefault="004E7661" w:rsidP="004E7661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Disagreement with reported trial results</w:t>
      </w:r>
    </w:p>
    <w:p w14:paraId="3119DAE9" w14:textId="77777777" w:rsidR="004E7661" w:rsidRPr="004C19AC" w:rsidRDefault="004E7661" w:rsidP="004E7661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Inadequate resources</w:t>
      </w:r>
    </w:p>
    <w:p w14:paraId="47EFE51A" w14:textId="77777777" w:rsidR="004E7661" w:rsidRPr="004C19AC" w:rsidRDefault="004E7661" w:rsidP="004E7661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Fear of potential adverse effects</w:t>
      </w:r>
    </w:p>
    <w:p w14:paraId="5934E2B9" w14:textId="77777777" w:rsidR="004E7661" w:rsidRPr="004C19AC" w:rsidRDefault="004E7661" w:rsidP="004E7661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Costs</w:t>
      </w:r>
    </w:p>
    <w:p w14:paraId="5CEAA999" w14:textId="77777777" w:rsidR="004E7661" w:rsidRPr="004C19AC" w:rsidRDefault="004E7661" w:rsidP="004E7661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Patient discomfort</w:t>
      </w:r>
    </w:p>
    <w:p w14:paraId="31793CFB" w14:textId="77777777" w:rsidR="004E7661" w:rsidRPr="004C19AC" w:rsidRDefault="004E7661" w:rsidP="004E7661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Lack of education</w:t>
      </w:r>
    </w:p>
    <w:p w14:paraId="13254054" w14:textId="77777777" w:rsidR="004E7661" w:rsidRPr="004C19AC" w:rsidRDefault="004E7661" w:rsidP="004E7661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Lack of guidelines</w:t>
      </w:r>
    </w:p>
    <w:p w14:paraId="17219383" w14:textId="77777777" w:rsidR="004E7661" w:rsidRPr="004C19AC" w:rsidRDefault="004E7661" w:rsidP="004E7661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Other reason, what</w:t>
      </w:r>
      <w:proofErr w:type="gramStart"/>
      <w:r w:rsidRPr="004C19AC">
        <w:rPr>
          <w:rFonts w:ascii="Times New Roman" w:hAnsi="Times New Roman" w:cs="Times New Roman"/>
          <w:sz w:val="24"/>
          <w:szCs w:val="24"/>
        </w:rPr>
        <w:t>?_</w:t>
      </w:r>
      <w:proofErr w:type="gramEnd"/>
      <w:r w:rsidRPr="004C19AC">
        <w:rPr>
          <w:rFonts w:ascii="Times New Roman" w:hAnsi="Times New Roman" w:cs="Times New Roman"/>
          <w:sz w:val="24"/>
          <w:szCs w:val="24"/>
        </w:rPr>
        <w:t>_________________________________________</w:t>
      </w:r>
    </w:p>
    <w:p w14:paraId="7E24B684" w14:textId="77777777" w:rsidR="004E7661" w:rsidRPr="004C19AC" w:rsidRDefault="004E7661" w:rsidP="004E7661">
      <w:pPr>
        <w:pStyle w:val="ListParagraph"/>
        <w:widowControl w:val="0"/>
        <w:autoSpaceDE w:val="0"/>
        <w:autoSpaceDN w:val="0"/>
        <w:adjustRightInd w:val="0"/>
        <w:spacing w:after="240" w:line="480" w:lineRule="auto"/>
        <w:ind w:left="426"/>
        <w:rPr>
          <w:rFonts w:ascii="Times New Roman" w:hAnsi="Times New Roman" w:cs="Times New Roman"/>
          <w:sz w:val="24"/>
          <w:szCs w:val="24"/>
        </w:rPr>
      </w:pPr>
    </w:p>
    <w:p w14:paraId="617AF36B" w14:textId="77777777" w:rsidR="004E7661" w:rsidRPr="004C19AC" w:rsidRDefault="004E7661" w:rsidP="004E7661">
      <w:pPr>
        <w:pStyle w:val="ListParagraph"/>
        <w:numPr>
          <w:ilvl w:val="0"/>
          <w:numId w:val="2"/>
        </w:numPr>
        <w:spacing w:after="0"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I always use closed suction system for all my patients. Yes____ No____</w:t>
      </w:r>
    </w:p>
    <w:p w14:paraId="44D92750" w14:textId="77777777" w:rsidR="004E7661" w:rsidRPr="004C19AC" w:rsidRDefault="004E7661" w:rsidP="004E7661">
      <w:pPr>
        <w:pStyle w:val="ListParagraph"/>
        <w:spacing w:line="480" w:lineRule="auto"/>
        <w:ind w:left="426"/>
        <w:rPr>
          <w:rFonts w:ascii="Times New Roman" w:hAnsi="Times New Roman" w:cs="Times New Roman"/>
          <w:i/>
          <w:sz w:val="24"/>
          <w:szCs w:val="24"/>
        </w:rPr>
      </w:pPr>
      <w:r w:rsidRPr="004C19AC">
        <w:rPr>
          <w:rFonts w:ascii="Times New Roman" w:hAnsi="Times New Roman" w:cs="Times New Roman"/>
          <w:i/>
          <w:sz w:val="24"/>
          <w:szCs w:val="24"/>
        </w:rPr>
        <w:t>If no, why not? (</w:t>
      </w:r>
      <w:proofErr w:type="gramStart"/>
      <w:r w:rsidRPr="004C19AC">
        <w:rPr>
          <w:rFonts w:ascii="Times New Roman" w:hAnsi="Times New Roman" w:cs="Times New Roman"/>
          <w:i/>
          <w:sz w:val="24"/>
          <w:szCs w:val="24"/>
        </w:rPr>
        <w:t>encircle</w:t>
      </w:r>
      <w:proofErr w:type="gramEnd"/>
      <w:r w:rsidRPr="004C19AC">
        <w:rPr>
          <w:rFonts w:ascii="Times New Roman" w:hAnsi="Times New Roman" w:cs="Times New Roman"/>
          <w:i/>
          <w:sz w:val="24"/>
          <w:szCs w:val="24"/>
        </w:rPr>
        <w:t xml:space="preserve"> all that applies)</w:t>
      </w:r>
    </w:p>
    <w:p w14:paraId="59C600ED" w14:textId="77777777" w:rsidR="004E7661" w:rsidRPr="004C19AC" w:rsidRDefault="004E7661" w:rsidP="004E7661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Disagreement with reported trial results</w:t>
      </w:r>
    </w:p>
    <w:p w14:paraId="1C1E6E46" w14:textId="77777777" w:rsidR="004E7661" w:rsidRPr="004C19AC" w:rsidRDefault="004E7661" w:rsidP="004E7661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Inadequate resources</w:t>
      </w:r>
    </w:p>
    <w:p w14:paraId="567935AA" w14:textId="77777777" w:rsidR="004E7661" w:rsidRPr="004C19AC" w:rsidRDefault="004E7661" w:rsidP="004E7661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Fear of potential adverse effects</w:t>
      </w:r>
    </w:p>
    <w:p w14:paraId="030CAA7B" w14:textId="77777777" w:rsidR="004E7661" w:rsidRPr="004C19AC" w:rsidRDefault="004E7661" w:rsidP="004E7661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Costs</w:t>
      </w:r>
    </w:p>
    <w:p w14:paraId="17F4DD7E" w14:textId="77777777" w:rsidR="004E7661" w:rsidRPr="004C19AC" w:rsidRDefault="004E7661" w:rsidP="004E7661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Patient discomfort</w:t>
      </w:r>
    </w:p>
    <w:p w14:paraId="27E1F615" w14:textId="77777777" w:rsidR="004E7661" w:rsidRPr="004C19AC" w:rsidRDefault="004E7661" w:rsidP="004E7661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Lack of education</w:t>
      </w:r>
    </w:p>
    <w:p w14:paraId="22AA3CCD" w14:textId="77777777" w:rsidR="004E7661" w:rsidRPr="004C19AC" w:rsidRDefault="004E7661" w:rsidP="004E7661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Lack of guidelines</w:t>
      </w:r>
    </w:p>
    <w:p w14:paraId="77EB4EA6" w14:textId="77777777" w:rsidR="004E7661" w:rsidRPr="004C19AC" w:rsidRDefault="004E7661" w:rsidP="004E7661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Other reason, what</w:t>
      </w:r>
      <w:proofErr w:type="gramStart"/>
      <w:r w:rsidRPr="004C19AC">
        <w:rPr>
          <w:rFonts w:ascii="Times New Roman" w:hAnsi="Times New Roman" w:cs="Times New Roman"/>
          <w:sz w:val="24"/>
          <w:szCs w:val="24"/>
        </w:rPr>
        <w:t>?_</w:t>
      </w:r>
      <w:proofErr w:type="gramEnd"/>
      <w:r w:rsidRPr="004C19AC">
        <w:rPr>
          <w:rFonts w:ascii="Times New Roman" w:hAnsi="Times New Roman" w:cs="Times New Roman"/>
          <w:sz w:val="24"/>
          <w:szCs w:val="24"/>
        </w:rPr>
        <w:t>_________________________________________</w:t>
      </w:r>
    </w:p>
    <w:p w14:paraId="19352FC4" w14:textId="77777777" w:rsidR="004E7661" w:rsidRPr="004C19AC" w:rsidRDefault="004E7661" w:rsidP="004E7661">
      <w:pPr>
        <w:pStyle w:val="ListParagraph"/>
        <w:widowControl w:val="0"/>
        <w:autoSpaceDE w:val="0"/>
        <w:autoSpaceDN w:val="0"/>
        <w:adjustRightInd w:val="0"/>
        <w:spacing w:after="240" w:line="480" w:lineRule="auto"/>
        <w:ind w:left="426"/>
        <w:rPr>
          <w:rFonts w:ascii="Times New Roman" w:hAnsi="Times New Roman" w:cs="Times New Roman"/>
          <w:sz w:val="24"/>
          <w:szCs w:val="24"/>
        </w:rPr>
      </w:pPr>
    </w:p>
    <w:p w14:paraId="2876369D" w14:textId="77777777" w:rsidR="004E7661" w:rsidRPr="004C19AC" w:rsidRDefault="004E7661" w:rsidP="004E7661">
      <w:pPr>
        <w:pStyle w:val="ListParagraph"/>
        <w:numPr>
          <w:ilvl w:val="0"/>
          <w:numId w:val="2"/>
        </w:numPr>
        <w:spacing w:after="0"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I assess the depth of sedation as often as recommended. Yes____ No____</w:t>
      </w:r>
    </w:p>
    <w:p w14:paraId="5A19F8A7" w14:textId="77777777" w:rsidR="004E7661" w:rsidRPr="004C19AC" w:rsidRDefault="004E7661" w:rsidP="004E7661">
      <w:pPr>
        <w:pStyle w:val="ListParagraph"/>
        <w:spacing w:line="480" w:lineRule="auto"/>
        <w:ind w:left="426"/>
        <w:rPr>
          <w:rFonts w:ascii="Times New Roman" w:hAnsi="Times New Roman" w:cs="Times New Roman"/>
          <w:i/>
          <w:sz w:val="24"/>
          <w:szCs w:val="24"/>
        </w:rPr>
      </w:pPr>
      <w:r w:rsidRPr="004C19AC">
        <w:rPr>
          <w:rFonts w:ascii="Times New Roman" w:hAnsi="Times New Roman" w:cs="Times New Roman"/>
          <w:i/>
          <w:sz w:val="24"/>
          <w:szCs w:val="24"/>
        </w:rPr>
        <w:t>If no, why not? (</w:t>
      </w:r>
      <w:proofErr w:type="gramStart"/>
      <w:r w:rsidRPr="004C19AC">
        <w:rPr>
          <w:rFonts w:ascii="Times New Roman" w:hAnsi="Times New Roman" w:cs="Times New Roman"/>
          <w:i/>
          <w:sz w:val="24"/>
          <w:szCs w:val="24"/>
        </w:rPr>
        <w:t>encircle</w:t>
      </w:r>
      <w:proofErr w:type="gramEnd"/>
      <w:r w:rsidRPr="004C19AC">
        <w:rPr>
          <w:rFonts w:ascii="Times New Roman" w:hAnsi="Times New Roman" w:cs="Times New Roman"/>
          <w:i/>
          <w:sz w:val="24"/>
          <w:szCs w:val="24"/>
        </w:rPr>
        <w:t xml:space="preserve"> all that applies)</w:t>
      </w:r>
    </w:p>
    <w:p w14:paraId="316513C8" w14:textId="77777777" w:rsidR="004E7661" w:rsidRPr="004C19AC" w:rsidRDefault="004E7661" w:rsidP="004E7661">
      <w:pPr>
        <w:pStyle w:val="ListParagraph"/>
        <w:numPr>
          <w:ilvl w:val="0"/>
          <w:numId w:val="8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Disagreement with reported trial results</w:t>
      </w:r>
    </w:p>
    <w:p w14:paraId="0DB4B5D4" w14:textId="77777777" w:rsidR="004E7661" w:rsidRPr="004C19AC" w:rsidRDefault="004E7661" w:rsidP="004E7661">
      <w:pPr>
        <w:pStyle w:val="ListParagraph"/>
        <w:numPr>
          <w:ilvl w:val="0"/>
          <w:numId w:val="8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Inadequate resources</w:t>
      </w:r>
    </w:p>
    <w:p w14:paraId="68B03525" w14:textId="77777777" w:rsidR="004E7661" w:rsidRPr="004C19AC" w:rsidRDefault="004E7661" w:rsidP="004E7661">
      <w:pPr>
        <w:pStyle w:val="ListParagraph"/>
        <w:numPr>
          <w:ilvl w:val="0"/>
          <w:numId w:val="8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Fear of potential adverse effects</w:t>
      </w:r>
    </w:p>
    <w:p w14:paraId="4AF3AFF2" w14:textId="77777777" w:rsidR="004E7661" w:rsidRPr="004C19AC" w:rsidRDefault="004E7661" w:rsidP="004E7661">
      <w:pPr>
        <w:pStyle w:val="ListParagraph"/>
        <w:numPr>
          <w:ilvl w:val="0"/>
          <w:numId w:val="8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Costs</w:t>
      </w:r>
    </w:p>
    <w:p w14:paraId="01B1B926" w14:textId="77777777" w:rsidR="004E7661" w:rsidRPr="004C19AC" w:rsidRDefault="004E7661" w:rsidP="004E7661">
      <w:pPr>
        <w:pStyle w:val="ListParagraph"/>
        <w:numPr>
          <w:ilvl w:val="0"/>
          <w:numId w:val="8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Patient discomfort</w:t>
      </w:r>
    </w:p>
    <w:p w14:paraId="1A189F4E" w14:textId="77777777" w:rsidR="004E7661" w:rsidRPr="004C19AC" w:rsidRDefault="004E7661" w:rsidP="004E7661">
      <w:pPr>
        <w:pStyle w:val="ListParagraph"/>
        <w:numPr>
          <w:ilvl w:val="0"/>
          <w:numId w:val="8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Lack of education</w:t>
      </w:r>
    </w:p>
    <w:p w14:paraId="3DA4252B" w14:textId="77777777" w:rsidR="004E7661" w:rsidRPr="004C19AC" w:rsidRDefault="004E7661" w:rsidP="004E7661">
      <w:pPr>
        <w:pStyle w:val="ListParagraph"/>
        <w:numPr>
          <w:ilvl w:val="0"/>
          <w:numId w:val="8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Lack of guidelines</w:t>
      </w:r>
    </w:p>
    <w:p w14:paraId="5D32A515" w14:textId="77777777" w:rsidR="004E7661" w:rsidRPr="004C19AC" w:rsidRDefault="004E7661" w:rsidP="004E7661">
      <w:pPr>
        <w:pStyle w:val="ListParagraph"/>
        <w:numPr>
          <w:ilvl w:val="0"/>
          <w:numId w:val="8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Other reason, what</w:t>
      </w:r>
      <w:proofErr w:type="gramStart"/>
      <w:r w:rsidRPr="004C19AC">
        <w:rPr>
          <w:rFonts w:ascii="Times New Roman" w:hAnsi="Times New Roman" w:cs="Times New Roman"/>
          <w:sz w:val="24"/>
          <w:szCs w:val="24"/>
        </w:rPr>
        <w:t>?_</w:t>
      </w:r>
      <w:proofErr w:type="gramEnd"/>
      <w:r w:rsidRPr="004C19AC">
        <w:rPr>
          <w:rFonts w:ascii="Times New Roman" w:hAnsi="Times New Roman" w:cs="Times New Roman"/>
          <w:sz w:val="24"/>
          <w:szCs w:val="24"/>
        </w:rPr>
        <w:t>_________________________________________</w:t>
      </w:r>
    </w:p>
    <w:p w14:paraId="7AF3F4E3" w14:textId="77777777" w:rsidR="004E7661" w:rsidRPr="004C19AC" w:rsidRDefault="004E7661" w:rsidP="004E7661">
      <w:pPr>
        <w:pStyle w:val="ListParagraph"/>
        <w:widowControl w:val="0"/>
        <w:autoSpaceDE w:val="0"/>
        <w:autoSpaceDN w:val="0"/>
        <w:adjustRightInd w:val="0"/>
        <w:spacing w:after="240" w:line="480" w:lineRule="auto"/>
        <w:ind w:left="426"/>
        <w:rPr>
          <w:rFonts w:ascii="Times New Roman" w:hAnsi="Times New Roman" w:cs="Times New Roman"/>
          <w:sz w:val="24"/>
          <w:szCs w:val="24"/>
        </w:rPr>
      </w:pPr>
    </w:p>
    <w:p w14:paraId="7C0695A2" w14:textId="77777777" w:rsidR="004E7661" w:rsidRPr="004C19AC" w:rsidRDefault="004E7661" w:rsidP="004E7661">
      <w:pPr>
        <w:pStyle w:val="ListParagraph"/>
        <w:numPr>
          <w:ilvl w:val="0"/>
          <w:numId w:val="2"/>
        </w:numPr>
        <w:spacing w:after="0"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I interrupt continuous sedative infusions as recommended. Yes____ No____</w:t>
      </w:r>
    </w:p>
    <w:p w14:paraId="23A75AB8" w14:textId="77777777" w:rsidR="004E7661" w:rsidRPr="004C19AC" w:rsidRDefault="004E7661" w:rsidP="004E7661">
      <w:pPr>
        <w:pStyle w:val="ListParagraph"/>
        <w:spacing w:line="480" w:lineRule="auto"/>
        <w:ind w:left="426"/>
        <w:rPr>
          <w:rFonts w:ascii="Times New Roman" w:hAnsi="Times New Roman" w:cs="Times New Roman"/>
          <w:i/>
          <w:sz w:val="24"/>
          <w:szCs w:val="24"/>
        </w:rPr>
      </w:pPr>
      <w:r w:rsidRPr="004C19AC">
        <w:rPr>
          <w:rFonts w:ascii="Times New Roman" w:hAnsi="Times New Roman" w:cs="Times New Roman"/>
          <w:i/>
          <w:sz w:val="24"/>
          <w:szCs w:val="24"/>
        </w:rPr>
        <w:t>If no, why not? (</w:t>
      </w:r>
      <w:proofErr w:type="gramStart"/>
      <w:r w:rsidRPr="004C19AC">
        <w:rPr>
          <w:rFonts w:ascii="Times New Roman" w:hAnsi="Times New Roman" w:cs="Times New Roman"/>
          <w:i/>
          <w:sz w:val="24"/>
          <w:szCs w:val="24"/>
        </w:rPr>
        <w:t>encircle</w:t>
      </w:r>
      <w:proofErr w:type="gramEnd"/>
      <w:r w:rsidRPr="004C19AC">
        <w:rPr>
          <w:rFonts w:ascii="Times New Roman" w:hAnsi="Times New Roman" w:cs="Times New Roman"/>
          <w:i/>
          <w:sz w:val="24"/>
          <w:szCs w:val="24"/>
        </w:rPr>
        <w:t xml:space="preserve"> all that applies)</w:t>
      </w:r>
    </w:p>
    <w:p w14:paraId="665009DA" w14:textId="77777777" w:rsidR="004E7661" w:rsidRPr="004C19AC" w:rsidRDefault="004E7661" w:rsidP="004E7661">
      <w:pPr>
        <w:pStyle w:val="ListParagraph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Disagreement with reported trial results</w:t>
      </w:r>
    </w:p>
    <w:p w14:paraId="2796D533" w14:textId="77777777" w:rsidR="004E7661" w:rsidRPr="004C19AC" w:rsidRDefault="004E7661" w:rsidP="004E7661">
      <w:pPr>
        <w:pStyle w:val="ListParagraph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Inadequate resources</w:t>
      </w:r>
    </w:p>
    <w:p w14:paraId="607DD9AC" w14:textId="77777777" w:rsidR="004E7661" w:rsidRPr="004C19AC" w:rsidRDefault="004E7661" w:rsidP="004E7661">
      <w:pPr>
        <w:pStyle w:val="ListParagraph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Fear of potential adverse effects</w:t>
      </w:r>
    </w:p>
    <w:p w14:paraId="571474A6" w14:textId="77777777" w:rsidR="004E7661" w:rsidRPr="004C19AC" w:rsidRDefault="004E7661" w:rsidP="004E7661">
      <w:pPr>
        <w:pStyle w:val="ListParagraph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Costs</w:t>
      </w:r>
    </w:p>
    <w:p w14:paraId="46CBE3FD" w14:textId="77777777" w:rsidR="004E7661" w:rsidRPr="004C19AC" w:rsidRDefault="004E7661" w:rsidP="004E7661">
      <w:pPr>
        <w:pStyle w:val="ListParagraph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Patient discomfort</w:t>
      </w:r>
    </w:p>
    <w:p w14:paraId="16F63907" w14:textId="77777777" w:rsidR="004E7661" w:rsidRPr="004C19AC" w:rsidRDefault="004E7661" w:rsidP="004E7661">
      <w:pPr>
        <w:pStyle w:val="ListParagraph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Lack of education</w:t>
      </w:r>
    </w:p>
    <w:p w14:paraId="7EF68C65" w14:textId="77777777" w:rsidR="004E7661" w:rsidRPr="004C19AC" w:rsidRDefault="004E7661" w:rsidP="004E7661">
      <w:pPr>
        <w:pStyle w:val="ListParagraph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Lack of guidelines</w:t>
      </w:r>
    </w:p>
    <w:p w14:paraId="5374EA23" w14:textId="77777777" w:rsidR="004E7661" w:rsidRPr="004C19AC" w:rsidRDefault="004E7661" w:rsidP="004E7661">
      <w:pPr>
        <w:pStyle w:val="ListParagraph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Other reason, what</w:t>
      </w:r>
      <w:proofErr w:type="gramStart"/>
      <w:r w:rsidRPr="004C19AC">
        <w:rPr>
          <w:rFonts w:ascii="Times New Roman" w:hAnsi="Times New Roman" w:cs="Times New Roman"/>
          <w:sz w:val="24"/>
          <w:szCs w:val="24"/>
        </w:rPr>
        <w:t>?_</w:t>
      </w:r>
      <w:proofErr w:type="gramEnd"/>
      <w:r w:rsidRPr="004C19AC">
        <w:rPr>
          <w:rFonts w:ascii="Times New Roman" w:hAnsi="Times New Roman" w:cs="Times New Roman"/>
          <w:sz w:val="24"/>
          <w:szCs w:val="24"/>
        </w:rPr>
        <w:t>_________________________________________</w:t>
      </w:r>
    </w:p>
    <w:p w14:paraId="47472CD6" w14:textId="77777777" w:rsidR="004E7661" w:rsidRDefault="004E7661" w:rsidP="004E7661">
      <w:pPr>
        <w:pStyle w:val="ListParagraph"/>
        <w:widowControl w:val="0"/>
        <w:autoSpaceDE w:val="0"/>
        <w:autoSpaceDN w:val="0"/>
        <w:adjustRightInd w:val="0"/>
        <w:spacing w:after="240" w:line="480" w:lineRule="auto"/>
        <w:ind w:left="426"/>
        <w:rPr>
          <w:rFonts w:ascii="Times New Roman" w:hAnsi="Times New Roman" w:cs="Times New Roman"/>
          <w:sz w:val="24"/>
          <w:szCs w:val="24"/>
        </w:rPr>
      </w:pPr>
    </w:p>
    <w:p w14:paraId="798376D7" w14:textId="77777777" w:rsidR="00115737" w:rsidRPr="004C19AC" w:rsidRDefault="00115737" w:rsidP="004E7661">
      <w:pPr>
        <w:pStyle w:val="ListParagraph"/>
        <w:widowControl w:val="0"/>
        <w:autoSpaceDE w:val="0"/>
        <w:autoSpaceDN w:val="0"/>
        <w:adjustRightInd w:val="0"/>
        <w:spacing w:after="240" w:line="480" w:lineRule="auto"/>
        <w:ind w:left="426"/>
        <w:rPr>
          <w:rFonts w:ascii="Times New Roman" w:hAnsi="Times New Roman" w:cs="Times New Roman"/>
          <w:sz w:val="24"/>
          <w:szCs w:val="24"/>
        </w:rPr>
      </w:pPr>
    </w:p>
    <w:p w14:paraId="108FEBB5" w14:textId="77777777" w:rsidR="004E7661" w:rsidRPr="004C19AC" w:rsidRDefault="004E7661" w:rsidP="004E7661">
      <w:pPr>
        <w:pStyle w:val="ListParagraph"/>
        <w:numPr>
          <w:ilvl w:val="0"/>
          <w:numId w:val="2"/>
        </w:numPr>
        <w:spacing w:after="0"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I asses the depth of sedation using validated tool. Yes____ No____</w:t>
      </w:r>
    </w:p>
    <w:p w14:paraId="7C5229AF" w14:textId="77777777" w:rsidR="004E7661" w:rsidRPr="004C19AC" w:rsidRDefault="004E7661" w:rsidP="004E7661">
      <w:pPr>
        <w:pStyle w:val="ListParagraph"/>
        <w:spacing w:line="480" w:lineRule="auto"/>
        <w:ind w:left="426"/>
        <w:rPr>
          <w:rFonts w:ascii="Times New Roman" w:hAnsi="Times New Roman" w:cs="Times New Roman"/>
          <w:i/>
          <w:sz w:val="24"/>
          <w:szCs w:val="24"/>
        </w:rPr>
      </w:pPr>
      <w:r w:rsidRPr="004C19AC">
        <w:rPr>
          <w:rFonts w:ascii="Times New Roman" w:hAnsi="Times New Roman" w:cs="Times New Roman"/>
          <w:i/>
          <w:sz w:val="24"/>
          <w:szCs w:val="24"/>
        </w:rPr>
        <w:t>If no, why not? (</w:t>
      </w:r>
      <w:proofErr w:type="gramStart"/>
      <w:r w:rsidRPr="004C19AC">
        <w:rPr>
          <w:rFonts w:ascii="Times New Roman" w:hAnsi="Times New Roman" w:cs="Times New Roman"/>
          <w:i/>
          <w:sz w:val="24"/>
          <w:szCs w:val="24"/>
        </w:rPr>
        <w:t>encircle</w:t>
      </w:r>
      <w:proofErr w:type="gramEnd"/>
      <w:r w:rsidRPr="004C19AC">
        <w:rPr>
          <w:rFonts w:ascii="Times New Roman" w:hAnsi="Times New Roman" w:cs="Times New Roman"/>
          <w:i/>
          <w:sz w:val="24"/>
          <w:szCs w:val="24"/>
        </w:rPr>
        <w:t xml:space="preserve"> all that applies)</w:t>
      </w:r>
    </w:p>
    <w:p w14:paraId="771621D8" w14:textId="77777777" w:rsidR="004E7661" w:rsidRPr="004C19AC" w:rsidRDefault="004E7661" w:rsidP="004E7661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Disagreement with reported trial results</w:t>
      </w:r>
    </w:p>
    <w:p w14:paraId="271D64AA" w14:textId="77777777" w:rsidR="004E7661" w:rsidRPr="004C19AC" w:rsidRDefault="004E7661" w:rsidP="004E7661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Inadequate resources</w:t>
      </w:r>
    </w:p>
    <w:p w14:paraId="2DAB97B7" w14:textId="77777777" w:rsidR="004E7661" w:rsidRPr="004C19AC" w:rsidRDefault="004E7661" w:rsidP="004E7661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Fear of potential adverse effects</w:t>
      </w:r>
    </w:p>
    <w:p w14:paraId="2AE805AC" w14:textId="77777777" w:rsidR="004E7661" w:rsidRPr="004C19AC" w:rsidRDefault="004E7661" w:rsidP="004E7661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Costs</w:t>
      </w:r>
    </w:p>
    <w:p w14:paraId="222E682F" w14:textId="77777777" w:rsidR="004E7661" w:rsidRPr="004C19AC" w:rsidRDefault="004E7661" w:rsidP="004E7661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Patient discomfort</w:t>
      </w:r>
    </w:p>
    <w:p w14:paraId="695F9E9A" w14:textId="77777777" w:rsidR="004E7661" w:rsidRPr="004C19AC" w:rsidRDefault="004E7661" w:rsidP="004E7661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Lack of education</w:t>
      </w:r>
    </w:p>
    <w:p w14:paraId="14545762" w14:textId="77777777" w:rsidR="004E7661" w:rsidRPr="004C19AC" w:rsidRDefault="004E7661" w:rsidP="004E7661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Lack of guidelines</w:t>
      </w:r>
    </w:p>
    <w:p w14:paraId="02A9117D" w14:textId="77777777" w:rsidR="004E7661" w:rsidRPr="004C19AC" w:rsidRDefault="004E7661" w:rsidP="004E7661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Other reason, what</w:t>
      </w:r>
      <w:proofErr w:type="gramStart"/>
      <w:r w:rsidRPr="004C19AC">
        <w:rPr>
          <w:rFonts w:ascii="Times New Roman" w:hAnsi="Times New Roman" w:cs="Times New Roman"/>
          <w:sz w:val="24"/>
          <w:szCs w:val="24"/>
        </w:rPr>
        <w:t>?_</w:t>
      </w:r>
      <w:proofErr w:type="gramEnd"/>
      <w:r w:rsidRPr="004C19AC">
        <w:rPr>
          <w:rFonts w:ascii="Times New Roman" w:hAnsi="Times New Roman" w:cs="Times New Roman"/>
          <w:sz w:val="24"/>
          <w:szCs w:val="24"/>
        </w:rPr>
        <w:t>_________________________________________</w:t>
      </w:r>
    </w:p>
    <w:p w14:paraId="2B109572" w14:textId="77777777" w:rsidR="004E7661" w:rsidRPr="004C19AC" w:rsidRDefault="004E7661" w:rsidP="004E7661">
      <w:pPr>
        <w:pStyle w:val="ListParagraph"/>
        <w:widowControl w:val="0"/>
        <w:autoSpaceDE w:val="0"/>
        <w:autoSpaceDN w:val="0"/>
        <w:adjustRightInd w:val="0"/>
        <w:spacing w:after="240" w:line="480" w:lineRule="auto"/>
        <w:ind w:left="426"/>
        <w:rPr>
          <w:rFonts w:ascii="Times New Roman" w:hAnsi="Times New Roman" w:cs="Times New Roman"/>
          <w:sz w:val="24"/>
          <w:szCs w:val="24"/>
        </w:rPr>
      </w:pPr>
    </w:p>
    <w:p w14:paraId="3641F043" w14:textId="77777777" w:rsidR="004E7661" w:rsidRPr="004C19AC" w:rsidRDefault="004E7661" w:rsidP="004E7661">
      <w:pPr>
        <w:pStyle w:val="ListParagraph"/>
        <w:numPr>
          <w:ilvl w:val="0"/>
          <w:numId w:val="2"/>
        </w:numPr>
        <w:spacing w:after="0"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I perform spontaneous breathing test as recommended. Yes____ No____</w:t>
      </w:r>
    </w:p>
    <w:p w14:paraId="1AAB0D83" w14:textId="77777777" w:rsidR="004E7661" w:rsidRPr="004C19AC" w:rsidRDefault="004E7661" w:rsidP="004E7661">
      <w:pPr>
        <w:pStyle w:val="ListParagraph"/>
        <w:spacing w:line="480" w:lineRule="auto"/>
        <w:ind w:left="426"/>
        <w:rPr>
          <w:rFonts w:ascii="Times New Roman" w:hAnsi="Times New Roman" w:cs="Times New Roman"/>
          <w:i/>
          <w:sz w:val="24"/>
          <w:szCs w:val="24"/>
        </w:rPr>
      </w:pPr>
      <w:r w:rsidRPr="004C19AC">
        <w:rPr>
          <w:rFonts w:ascii="Times New Roman" w:hAnsi="Times New Roman" w:cs="Times New Roman"/>
          <w:i/>
          <w:sz w:val="24"/>
          <w:szCs w:val="24"/>
        </w:rPr>
        <w:t>If no, why not? (</w:t>
      </w:r>
      <w:proofErr w:type="gramStart"/>
      <w:r w:rsidRPr="004C19AC">
        <w:rPr>
          <w:rFonts w:ascii="Times New Roman" w:hAnsi="Times New Roman" w:cs="Times New Roman"/>
          <w:i/>
          <w:sz w:val="24"/>
          <w:szCs w:val="24"/>
        </w:rPr>
        <w:t>encircle</w:t>
      </w:r>
      <w:proofErr w:type="gramEnd"/>
      <w:r w:rsidRPr="004C19AC">
        <w:rPr>
          <w:rFonts w:ascii="Times New Roman" w:hAnsi="Times New Roman" w:cs="Times New Roman"/>
          <w:i/>
          <w:sz w:val="24"/>
          <w:szCs w:val="24"/>
        </w:rPr>
        <w:t xml:space="preserve"> all that applies)</w:t>
      </w:r>
    </w:p>
    <w:p w14:paraId="2F3225E5" w14:textId="77777777" w:rsidR="004E7661" w:rsidRPr="004C19AC" w:rsidRDefault="004E7661" w:rsidP="004E7661">
      <w:pPr>
        <w:pStyle w:val="ListParagraph"/>
        <w:numPr>
          <w:ilvl w:val="0"/>
          <w:numId w:val="1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Disagreement with reported trial results</w:t>
      </w:r>
    </w:p>
    <w:p w14:paraId="31E48AB9" w14:textId="77777777" w:rsidR="004E7661" w:rsidRPr="004C19AC" w:rsidRDefault="004E7661" w:rsidP="004E7661">
      <w:pPr>
        <w:pStyle w:val="ListParagraph"/>
        <w:numPr>
          <w:ilvl w:val="0"/>
          <w:numId w:val="1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Inadequate resources</w:t>
      </w:r>
    </w:p>
    <w:p w14:paraId="27AAAE74" w14:textId="77777777" w:rsidR="004E7661" w:rsidRPr="004C19AC" w:rsidRDefault="004E7661" w:rsidP="004E7661">
      <w:pPr>
        <w:pStyle w:val="ListParagraph"/>
        <w:numPr>
          <w:ilvl w:val="0"/>
          <w:numId w:val="1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Fear of potential adverse effects</w:t>
      </w:r>
    </w:p>
    <w:p w14:paraId="59F36A69" w14:textId="77777777" w:rsidR="004E7661" w:rsidRPr="004C19AC" w:rsidRDefault="004E7661" w:rsidP="004E7661">
      <w:pPr>
        <w:pStyle w:val="ListParagraph"/>
        <w:numPr>
          <w:ilvl w:val="0"/>
          <w:numId w:val="1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Costs</w:t>
      </w:r>
    </w:p>
    <w:p w14:paraId="6A4628EA" w14:textId="77777777" w:rsidR="004E7661" w:rsidRPr="004C19AC" w:rsidRDefault="004E7661" w:rsidP="004E7661">
      <w:pPr>
        <w:pStyle w:val="ListParagraph"/>
        <w:numPr>
          <w:ilvl w:val="0"/>
          <w:numId w:val="1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Patient discomfort</w:t>
      </w:r>
    </w:p>
    <w:p w14:paraId="209C92FE" w14:textId="77777777" w:rsidR="004E7661" w:rsidRPr="004C19AC" w:rsidRDefault="004E7661" w:rsidP="004E7661">
      <w:pPr>
        <w:pStyle w:val="ListParagraph"/>
        <w:numPr>
          <w:ilvl w:val="0"/>
          <w:numId w:val="1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Lack of education</w:t>
      </w:r>
    </w:p>
    <w:p w14:paraId="31BFE906" w14:textId="77777777" w:rsidR="004E7661" w:rsidRPr="004C19AC" w:rsidRDefault="004E7661" w:rsidP="004E7661">
      <w:pPr>
        <w:pStyle w:val="ListParagraph"/>
        <w:numPr>
          <w:ilvl w:val="0"/>
          <w:numId w:val="1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Lack of guidelines</w:t>
      </w:r>
    </w:p>
    <w:p w14:paraId="2A5B6159" w14:textId="77777777" w:rsidR="004E7661" w:rsidRPr="004C19AC" w:rsidRDefault="004E7661" w:rsidP="004E7661">
      <w:pPr>
        <w:pStyle w:val="ListParagraph"/>
        <w:numPr>
          <w:ilvl w:val="0"/>
          <w:numId w:val="1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Other reason, what</w:t>
      </w:r>
      <w:proofErr w:type="gramStart"/>
      <w:r w:rsidRPr="004C19AC">
        <w:rPr>
          <w:rFonts w:ascii="Times New Roman" w:hAnsi="Times New Roman" w:cs="Times New Roman"/>
          <w:sz w:val="24"/>
          <w:szCs w:val="24"/>
        </w:rPr>
        <w:t>?_</w:t>
      </w:r>
      <w:proofErr w:type="gramEnd"/>
      <w:r w:rsidRPr="004C19AC">
        <w:rPr>
          <w:rFonts w:ascii="Times New Roman" w:hAnsi="Times New Roman" w:cs="Times New Roman"/>
          <w:sz w:val="24"/>
          <w:szCs w:val="24"/>
        </w:rPr>
        <w:t>_________________________________________</w:t>
      </w:r>
    </w:p>
    <w:p w14:paraId="0EB268D4" w14:textId="77777777" w:rsidR="004E7661" w:rsidRDefault="004E7661" w:rsidP="004E7661">
      <w:pPr>
        <w:pStyle w:val="ListParagraph"/>
        <w:widowControl w:val="0"/>
        <w:autoSpaceDE w:val="0"/>
        <w:autoSpaceDN w:val="0"/>
        <w:adjustRightInd w:val="0"/>
        <w:spacing w:after="240" w:line="480" w:lineRule="auto"/>
        <w:ind w:left="426"/>
        <w:rPr>
          <w:rFonts w:ascii="Times New Roman" w:hAnsi="Times New Roman" w:cs="Times New Roman"/>
          <w:sz w:val="24"/>
          <w:szCs w:val="24"/>
        </w:rPr>
      </w:pPr>
    </w:p>
    <w:p w14:paraId="38822FE4" w14:textId="77777777" w:rsidR="00115737" w:rsidRPr="004C19AC" w:rsidRDefault="00115737" w:rsidP="004E7661">
      <w:pPr>
        <w:pStyle w:val="ListParagraph"/>
        <w:widowControl w:val="0"/>
        <w:autoSpaceDE w:val="0"/>
        <w:autoSpaceDN w:val="0"/>
        <w:adjustRightInd w:val="0"/>
        <w:spacing w:after="240" w:line="480" w:lineRule="auto"/>
        <w:ind w:left="426"/>
        <w:rPr>
          <w:rFonts w:ascii="Times New Roman" w:hAnsi="Times New Roman" w:cs="Times New Roman"/>
          <w:sz w:val="24"/>
          <w:szCs w:val="24"/>
        </w:rPr>
      </w:pPr>
    </w:p>
    <w:p w14:paraId="6D6C4A28" w14:textId="77777777" w:rsidR="004E7661" w:rsidRPr="004C19AC" w:rsidRDefault="004E7661" w:rsidP="004E7661">
      <w:pPr>
        <w:pStyle w:val="ListParagraph"/>
        <w:numPr>
          <w:ilvl w:val="0"/>
          <w:numId w:val="2"/>
        </w:numPr>
        <w:spacing w:after="0"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I always keep head of bed elevated to 30-45 degrees. Yes____ No____</w:t>
      </w:r>
    </w:p>
    <w:p w14:paraId="6E65C2C2" w14:textId="77777777" w:rsidR="004E7661" w:rsidRPr="004C19AC" w:rsidRDefault="004E7661" w:rsidP="004E7661">
      <w:pPr>
        <w:pStyle w:val="ListParagraph"/>
        <w:spacing w:line="480" w:lineRule="auto"/>
        <w:ind w:left="426"/>
        <w:rPr>
          <w:rFonts w:ascii="Times New Roman" w:hAnsi="Times New Roman" w:cs="Times New Roman"/>
          <w:i/>
          <w:sz w:val="24"/>
          <w:szCs w:val="24"/>
        </w:rPr>
      </w:pPr>
      <w:r w:rsidRPr="004C19AC">
        <w:rPr>
          <w:rFonts w:ascii="Times New Roman" w:hAnsi="Times New Roman" w:cs="Times New Roman"/>
          <w:i/>
          <w:sz w:val="24"/>
          <w:szCs w:val="24"/>
        </w:rPr>
        <w:t>If no, why not? (</w:t>
      </w:r>
      <w:proofErr w:type="gramStart"/>
      <w:r w:rsidRPr="004C19AC">
        <w:rPr>
          <w:rFonts w:ascii="Times New Roman" w:hAnsi="Times New Roman" w:cs="Times New Roman"/>
          <w:i/>
          <w:sz w:val="24"/>
          <w:szCs w:val="24"/>
        </w:rPr>
        <w:t>encircle</w:t>
      </w:r>
      <w:proofErr w:type="gramEnd"/>
      <w:r w:rsidRPr="004C19AC">
        <w:rPr>
          <w:rFonts w:ascii="Times New Roman" w:hAnsi="Times New Roman" w:cs="Times New Roman"/>
          <w:i/>
          <w:sz w:val="24"/>
          <w:szCs w:val="24"/>
        </w:rPr>
        <w:t xml:space="preserve"> all that applies)</w:t>
      </w:r>
    </w:p>
    <w:p w14:paraId="50ED91C6" w14:textId="77777777" w:rsidR="004E7661" w:rsidRPr="004C19AC" w:rsidRDefault="004E7661" w:rsidP="004E7661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Disagreement with reported trial results</w:t>
      </w:r>
    </w:p>
    <w:p w14:paraId="44FE382A" w14:textId="77777777" w:rsidR="004E7661" w:rsidRPr="004C19AC" w:rsidRDefault="004E7661" w:rsidP="004E7661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Inadequate resources</w:t>
      </w:r>
    </w:p>
    <w:p w14:paraId="67BD77ED" w14:textId="77777777" w:rsidR="004E7661" w:rsidRPr="004C19AC" w:rsidRDefault="004E7661" w:rsidP="004E7661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Fear of potential adverse effects</w:t>
      </w:r>
    </w:p>
    <w:p w14:paraId="6AAEA2AD" w14:textId="77777777" w:rsidR="004E7661" w:rsidRPr="004C19AC" w:rsidRDefault="004E7661" w:rsidP="004E7661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Costs</w:t>
      </w:r>
    </w:p>
    <w:p w14:paraId="48A3B00C" w14:textId="77777777" w:rsidR="004E7661" w:rsidRPr="004C19AC" w:rsidRDefault="004E7661" w:rsidP="004E7661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Patient discomfort</w:t>
      </w:r>
    </w:p>
    <w:p w14:paraId="4AA59719" w14:textId="77777777" w:rsidR="004E7661" w:rsidRPr="004C19AC" w:rsidRDefault="004E7661" w:rsidP="004E7661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Lack of education</w:t>
      </w:r>
    </w:p>
    <w:p w14:paraId="4DA272A6" w14:textId="77777777" w:rsidR="004E7661" w:rsidRPr="004C19AC" w:rsidRDefault="004E7661" w:rsidP="004E7661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Lack of guidelines</w:t>
      </w:r>
    </w:p>
    <w:p w14:paraId="6C15189A" w14:textId="77777777" w:rsidR="004E7661" w:rsidRPr="004C19AC" w:rsidRDefault="004E7661" w:rsidP="004E7661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Other reason, what</w:t>
      </w:r>
      <w:proofErr w:type="gramStart"/>
      <w:r w:rsidRPr="004C19AC">
        <w:rPr>
          <w:rFonts w:ascii="Times New Roman" w:hAnsi="Times New Roman" w:cs="Times New Roman"/>
          <w:sz w:val="24"/>
          <w:szCs w:val="24"/>
        </w:rPr>
        <w:t>?_</w:t>
      </w:r>
      <w:proofErr w:type="gramEnd"/>
      <w:r w:rsidRPr="004C19AC">
        <w:rPr>
          <w:rFonts w:ascii="Times New Roman" w:hAnsi="Times New Roman" w:cs="Times New Roman"/>
          <w:sz w:val="24"/>
          <w:szCs w:val="24"/>
        </w:rPr>
        <w:t>_________________________________________</w:t>
      </w:r>
    </w:p>
    <w:p w14:paraId="005DC509" w14:textId="77777777" w:rsidR="004E7661" w:rsidRPr="004C19AC" w:rsidRDefault="004E7661" w:rsidP="004E7661">
      <w:pPr>
        <w:pStyle w:val="ListParagraph"/>
        <w:widowControl w:val="0"/>
        <w:autoSpaceDE w:val="0"/>
        <w:autoSpaceDN w:val="0"/>
        <w:adjustRightInd w:val="0"/>
        <w:spacing w:after="240" w:line="480" w:lineRule="auto"/>
        <w:ind w:left="426"/>
        <w:rPr>
          <w:rFonts w:ascii="Times New Roman" w:hAnsi="Times New Roman" w:cs="Times New Roman"/>
          <w:sz w:val="24"/>
          <w:szCs w:val="24"/>
        </w:rPr>
      </w:pPr>
    </w:p>
    <w:p w14:paraId="285C8BC4" w14:textId="77777777" w:rsidR="004E7661" w:rsidRPr="004C19AC" w:rsidRDefault="004E7661" w:rsidP="004E7661">
      <w:pPr>
        <w:pStyle w:val="ListParagraph"/>
        <w:numPr>
          <w:ilvl w:val="0"/>
          <w:numId w:val="2"/>
        </w:numPr>
        <w:spacing w:after="0"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 xml:space="preserve">I always make sure that mechanical DVT prophylaxis are inserted as recommended. </w:t>
      </w:r>
    </w:p>
    <w:p w14:paraId="016A991A" w14:textId="77777777" w:rsidR="004E7661" w:rsidRPr="004C19AC" w:rsidRDefault="004E7661" w:rsidP="004E7661">
      <w:pPr>
        <w:pStyle w:val="ListParagraph"/>
        <w:spacing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Yes____ No____</w:t>
      </w:r>
    </w:p>
    <w:p w14:paraId="71803377" w14:textId="77777777" w:rsidR="004E7661" w:rsidRPr="004C19AC" w:rsidRDefault="004E7661" w:rsidP="004E7661">
      <w:pPr>
        <w:pStyle w:val="ListParagraph"/>
        <w:spacing w:line="480" w:lineRule="auto"/>
        <w:ind w:left="426"/>
        <w:rPr>
          <w:rFonts w:ascii="Times New Roman" w:hAnsi="Times New Roman" w:cs="Times New Roman"/>
          <w:i/>
          <w:sz w:val="24"/>
          <w:szCs w:val="24"/>
        </w:rPr>
      </w:pPr>
    </w:p>
    <w:p w14:paraId="5E433ED6" w14:textId="77777777" w:rsidR="004E7661" w:rsidRPr="004C19AC" w:rsidRDefault="004E7661" w:rsidP="004E7661">
      <w:pPr>
        <w:pStyle w:val="ListParagraph"/>
        <w:spacing w:line="480" w:lineRule="auto"/>
        <w:ind w:left="426"/>
        <w:rPr>
          <w:rFonts w:ascii="Times New Roman" w:hAnsi="Times New Roman" w:cs="Times New Roman"/>
          <w:i/>
          <w:sz w:val="24"/>
          <w:szCs w:val="24"/>
        </w:rPr>
      </w:pPr>
      <w:r w:rsidRPr="004C19AC">
        <w:rPr>
          <w:rFonts w:ascii="Times New Roman" w:hAnsi="Times New Roman" w:cs="Times New Roman"/>
          <w:i/>
          <w:sz w:val="24"/>
          <w:szCs w:val="24"/>
        </w:rPr>
        <w:t>If no, why not? (</w:t>
      </w:r>
      <w:proofErr w:type="gramStart"/>
      <w:r w:rsidRPr="004C19AC">
        <w:rPr>
          <w:rFonts w:ascii="Times New Roman" w:hAnsi="Times New Roman" w:cs="Times New Roman"/>
          <w:i/>
          <w:sz w:val="24"/>
          <w:szCs w:val="24"/>
        </w:rPr>
        <w:t>encircle</w:t>
      </w:r>
      <w:proofErr w:type="gramEnd"/>
      <w:r w:rsidRPr="004C19AC">
        <w:rPr>
          <w:rFonts w:ascii="Times New Roman" w:hAnsi="Times New Roman" w:cs="Times New Roman"/>
          <w:i/>
          <w:sz w:val="24"/>
          <w:szCs w:val="24"/>
        </w:rPr>
        <w:t xml:space="preserve"> all that applies)</w:t>
      </w:r>
    </w:p>
    <w:p w14:paraId="54CE7E9E" w14:textId="77777777" w:rsidR="004E7661" w:rsidRPr="004C19AC" w:rsidRDefault="004E7661" w:rsidP="004E7661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Disagreement with reported trial results</w:t>
      </w:r>
    </w:p>
    <w:p w14:paraId="10DC5C4D" w14:textId="77777777" w:rsidR="004E7661" w:rsidRPr="004C19AC" w:rsidRDefault="004E7661" w:rsidP="004E7661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Inadequate resources</w:t>
      </w:r>
    </w:p>
    <w:p w14:paraId="70CDB4D6" w14:textId="77777777" w:rsidR="004E7661" w:rsidRPr="004C19AC" w:rsidRDefault="004E7661" w:rsidP="004E7661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Fear of potential adverse effects</w:t>
      </w:r>
    </w:p>
    <w:p w14:paraId="1E9F5ECB" w14:textId="77777777" w:rsidR="004E7661" w:rsidRPr="004C19AC" w:rsidRDefault="004E7661" w:rsidP="004E7661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Costs</w:t>
      </w:r>
    </w:p>
    <w:p w14:paraId="63045EB2" w14:textId="77777777" w:rsidR="004E7661" w:rsidRPr="004C19AC" w:rsidRDefault="004E7661" w:rsidP="004E7661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Patient discomfort</w:t>
      </w:r>
    </w:p>
    <w:p w14:paraId="39B1C169" w14:textId="77777777" w:rsidR="004E7661" w:rsidRPr="004C19AC" w:rsidRDefault="004E7661" w:rsidP="004E7661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Lack of education</w:t>
      </w:r>
    </w:p>
    <w:p w14:paraId="73559E73" w14:textId="77777777" w:rsidR="004E7661" w:rsidRPr="004C19AC" w:rsidRDefault="004E7661" w:rsidP="004E7661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Lack of guidelines</w:t>
      </w:r>
    </w:p>
    <w:p w14:paraId="50676E82" w14:textId="5615563A" w:rsidR="00115737" w:rsidRPr="00115737" w:rsidRDefault="004E7661" w:rsidP="00115737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Other reason, what</w:t>
      </w:r>
      <w:proofErr w:type="gramStart"/>
      <w:r w:rsidRPr="004C19AC">
        <w:rPr>
          <w:rFonts w:ascii="Times New Roman" w:hAnsi="Times New Roman" w:cs="Times New Roman"/>
          <w:sz w:val="24"/>
          <w:szCs w:val="24"/>
        </w:rPr>
        <w:t>?_</w:t>
      </w:r>
      <w:proofErr w:type="gramEnd"/>
      <w:r w:rsidRPr="004C19AC">
        <w:rPr>
          <w:rFonts w:ascii="Times New Roman" w:hAnsi="Times New Roman" w:cs="Times New Roman"/>
          <w:sz w:val="24"/>
          <w:szCs w:val="24"/>
        </w:rPr>
        <w:t>_________________________________________</w:t>
      </w:r>
    </w:p>
    <w:p w14:paraId="58B4C2F6" w14:textId="77777777" w:rsidR="004E7661" w:rsidRPr="004C19AC" w:rsidRDefault="004E7661" w:rsidP="004E7661">
      <w:pPr>
        <w:pStyle w:val="ListParagraph"/>
        <w:numPr>
          <w:ilvl w:val="0"/>
          <w:numId w:val="2"/>
        </w:numPr>
        <w:spacing w:after="0"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I always give pharmacological DVT prophylaxis, as recommended. Yes____ No____</w:t>
      </w:r>
    </w:p>
    <w:p w14:paraId="29A84F54" w14:textId="77777777" w:rsidR="004E7661" w:rsidRPr="004C19AC" w:rsidRDefault="004E7661" w:rsidP="004E7661">
      <w:pPr>
        <w:pStyle w:val="ListParagraph"/>
        <w:spacing w:line="480" w:lineRule="auto"/>
        <w:ind w:left="426"/>
        <w:rPr>
          <w:rFonts w:ascii="Times New Roman" w:hAnsi="Times New Roman" w:cs="Times New Roman"/>
          <w:i/>
          <w:sz w:val="24"/>
          <w:szCs w:val="24"/>
        </w:rPr>
      </w:pPr>
      <w:r w:rsidRPr="004C19AC">
        <w:rPr>
          <w:rFonts w:ascii="Times New Roman" w:hAnsi="Times New Roman" w:cs="Times New Roman"/>
          <w:i/>
          <w:sz w:val="24"/>
          <w:szCs w:val="24"/>
        </w:rPr>
        <w:t>If no, why not? (</w:t>
      </w:r>
      <w:proofErr w:type="gramStart"/>
      <w:r w:rsidRPr="004C19AC">
        <w:rPr>
          <w:rFonts w:ascii="Times New Roman" w:hAnsi="Times New Roman" w:cs="Times New Roman"/>
          <w:i/>
          <w:sz w:val="24"/>
          <w:szCs w:val="24"/>
        </w:rPr>
        <w:t>encircle</w:t>
      </w:r>
      <w:proofErr w:type="gramEnd"/>
      <w:r w:rsidRPr="004C19AC">
        <w:rPr>
          <w:rFonts w:ascii="Times New Roman" w:hAnsi="Times New Roman" w:cs="Times New Roman"/>
          <w:i/>
          <w:sz w:val="24"/>
          <w:szCs w:val="24"/>
        </w:rPr>
        <w:t xml:space="preserve"> all that applies)</w:t>
      </w:r>
    </w:p>
    <w:p w14:paraId="38F81BF0" w14:textId="77777777" w:rsidR="004E7661" w:rsidRPr="004C19AC" w:rsidRDefault="004E7661" w:rsidP="004E7661">
      <w:pPr>
        <w:pStyle w:val="ListParagraph"/>
        <w:numPr>
          <w:ilvl w:val="0"/>
          <w:numId w:val="1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Disagreement with reported trial results</w:t>
      </w:r>
    </w:p>
    <w:p w14:paraId="21549889" w14:textId="77777777" w:rsidR="004E7661" w:rsidRPr="004C19AC" w:rsidRDefault="004E7661" w:rsidP="004E7661">
      <w:pPr>
        <w:pStyle w:val="ListParagraph"/>
        <w:numPr>
          <w:ilvl w:val="0"/>
          <w:numId w:val="1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Inadequate resources</w:t>
      </w:r>
    </w:p>
    <w:p w14:paraId="456C8B26" w14:textId="77777777" w:rsidR="004E7661" w:rsidRPr="004C19AC" w:rsidRDefault="004E7661" w:rsidP="004E7661">
      <w:pPr>
        <w:pStyle w:val="ListParagraph"/>
        <w:numPr>
          <w:ilvl w:val="0"/>
          <w:numId w:val="1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Fear of potential adverse effects</w:t>
      </w:r>
    </w:p>
    <w:p w14:paraId="7023004D" w14:textId="77777777" w:rsidR="004E7661" w:rsidRPr="004C19AC" w:rsidRDefault="004E7661" w:rsidP="004E7661">
      <w:pPr>
        <w:pStyle w:val="ListParagraph"/>
        <w:numPr>
          <w:ilvl w:val="0"/>
          <w:numId w:val="1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Costs</w:t>
      </w:r>
    </w:p>
    <w:p w14:paraId="09CF7F77" w14:textId="77777777" w:rsidR="004E7661" w:rsidRPr="004C19AC" w:rsidRDefault="004E7661" w:rsidP="004E7661">
      <w:pPr>
        <w:pStyle w:val="ListParagraph"/>
        <w:numPr>
          <w:ilvl w:val="0"/>
          <w:numId w:val="1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Patient discomfort</w:t>
      </w:r>
    </w:p>
    <w:p w14:paraId="7859A483" w14:textId="77777777" w:rsidR="004E7661" w:rsidRPr="004C19AC" w:rsidRDefault="004E7661" w:rsidP="004E7661">
      <w:pPr>
        <w:pStyle w:val="ListParagraph"/>
        <w:numPr>
          <w:ilvl w:val="0"/>
          <w:numId w:val="1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Lack of education</w:t>
      </w:r>
    </w:p>
    <w:p w14:paraId="22091CD8" w14:textId="77777777" w:rsidR="004E7661" w:rsidRPr="004C19AC" w:rsidRDefault="004E7661" w:rsidP="004E7661">
      <w:pPr>
        <w:pStyle w:val="ListParagraph"/>
        <w:numPr>
          <w:ilvl w:val="0"/>
          <w:numId w:val="1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Lack of guidelines</w:t>
      </w:r>
    </w:p>
    <w:p w14:paraId="52A449A2" w14:textId="77777777" w:rsidR="004E7661" w:rsidRPr="004C19AC" w:rsidRDefault="004E7661" w:rsidP="004E7661">
      <w:pPr>
        <w:pStyle w:val="ListParagraph"/>
        <w:numPr>
          <w:ilvl w:val="0"/>
          <w:numId w:val="1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9AC">
        <w:rPr>
          <w:rFonts w:ascii="Times New Roman" w:hAnsi="Times New Roman" w:cs="Times New Roman"/>
          <w:sz w:val="24"/>
          <w:szCs w:val="24"/>
        </w:rPr>
        <w:t>Other reason, what</w:t>
      </w:r>
      <w:proofErr w:type="gramStart"/>
      <w:r w:rsidRPr="004C19AC">
        <w:rPr>
          <w:rFonts w:ascii="Times New Roman" w:hAnsi="Times New Roman" w:cs="Times New Roman"/>
          <w:sz w:val="24"/>
          <w:szCs w:val="24"/>
        </w:rPr>
        <w:t>?_</w:t>
      </w:r>
      <w:proofErr w:type="gramEnd"/>
      <w:r w:rsidRPr="004C19AC">
        <w:rPr>
          <w:rFonts w:ascii="Times New Roman" w:hAnsi="Times New Roman" w:cs="Times New Roman"/>
          <w:sz w:val="24"/>
          <w:szCs w:val="24"/>
        </w:rPr>
        <w:t>_________________________________________</w:t>
      </w:r>
    </w:p>
    <w:p w14:paraId="03A9AA6A" w14:textId="77777777" w:rsidR="004E7661" w:rsidRPr="004C19AC" w:rsidRDefault="004E7661" w:rsidP="004E766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FB60D4" w14:textId="77777777" w:rsidR="004E7661" w:rsidRPr="004C19AC" w:rsidRDefault="004E7661" w:rsidP="004E766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CBE60F6" w14:textId="77777777" w:rsidR="004E7661" w:rsidRPr="004C19AC" w:rsidRDefault="004E7661" w:rsidP="004E766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E9A7CD5" w14:textId="77777777" w:rsidR="004E7661" w:rsidRPr="004C19AC" w:rsidRDefault="004E7661" w:rsidP="004E766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7B3CB73" w14:textId="77777777" w:rsidR="004E7661" w:rsidRPr="004C19AC" w:rsidRDefault="004E7661" w:rsidP="004E766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790CCF9" w14:textId="77777777" w:rsidR="004E7661" w:rsidRPr="004C19AC" w:rsidRDefault="004E7661" w:rsidP="004E766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9145043" w14:textId="77777777" w:rsidR="004E7661" w:rsidRPr="004C19AC" w:rsidRDefault="004E7661" w:rsidP="004E766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B57F215" w14:textId="77777777" w:rsidR="004E7661" w:rsidRPr="004C19AC" w:rsidRDefault="004E7661" w:rsidP="004E766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7EEDE00" w14:textId="77777777" w:rsidR="004E7661" w:rsidRPr="004C19AC" w:rsidRDefault="004E7661" w:rsidP="004E766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1C7A60D" w14:textId="77777777" w:rsidR="004E7661" w:rsidRPr="004C19AC" w:rsidRDefault="004E7661" w:rsidP="004E766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33A2AD1" w14:textId="77777777" w:rsidR="004E7661" w:rsidRPr="004C19AC" w:rsidRDefault="004E7661" w:rsidP="004E766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B731C48" w14:textId="77777777" w:rsidR="004E7661" w:rsidRDefault="004E7661" w:rsidP="004E7661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14:paraId="3D08D2A8" w14:textId="77777777" w:rsidR="00115737" w:rsidRDefault="00115737" w:rsidP="004E7661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14:paraId="3A10E739" w14:textId="77777777" w:rsidR="004E7661" w:rsidRPr="00D23E91" w:rsidRDefault="004E7661" w:rsidP="004E7661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D23E91">
        <w:rPr>
          <w:rFonts w:ascii="Times New Roman" w:hAnsi="Times New Roman" w:cs="Times New Roman"/>
          <w:b/>
          <w:sz w:val="24"/>
          <w:szCs w:val="24"/>
        </w:rPr>
        <w:t>Supplement</w:t>
      </w:r>
      <w:r w:rsidR="00495D1E" w:rsidRPr="00D23E91">
        <w:rPr>
          <w:rFonts w:ascii="Times New Roman" w:hAnsi="Times New Roman" w:cs="Times New Roman"/>
          <w:b/>
          <w:sz w:val="24"/>
          <w:szCs w:val="24"/>
        </w:rPr>
        <w:t>al Appendix</w:t>
      </w:r>
      <w:r w:rsidRPr="00D23E91">
        <w:rPr>
          <w:rFonts w:ascii="Times New Roman" w:hAnsi="Times New Roman" w:cs="Times New Roman"/>
          <w:b/>
          <w:sz w:val="24"/>
          <w:szCs w:val="24"/>
        </w:rPr>
        <w:t xml:space="preserve"> 2:</w:t>
      </w:r>
      <w:r w:rsidRPr="00D23E91">
        <w:rPr>
          <w:rFonts w:ascii="Times New Roman" w:hAnsi="Times New Roman" w:cs="Times New Roman"/>
          <w:sz w:val="24"/>
          <w:szCs w:val="24"/>
        </w:rPr>
        <w:t xml:space="preserve"> </w:t>
      </w:r>
      <w:r w:rsidRPr="00D23E91">
        <w:rPr>
          <w:rFonts w:ascii="Times New Roman" w:hAnsi="Times New Roman" w:cs="Times New Roman"/>
          <w:b/>
          <w:sz w:val="24"/>
          <w:szCs w:val="24"/>
        </w:rPr>
        <w:t>VAP Bundle Compliance Checklist</w:t>
      </w:r>
    </w:p>
    <w:p w14:paraId="3583534B" w14:textId="77777777" w:rsidR="004E7661" w:rsidRPr="004C19AC" w:rsidRDefault="004E7661" w:rsidP="004E7661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3185"/>
        <w:gridCol w:w="2747"/>
        <w:gridCol w:w="2747"/>
      </w:tblGrid>
      <w:tr w:rsidR="004E7661" w:rsidRPr="004C19AC" w14:paraId="6ADD0C54" w14:textId="77777777" w:rsidTr="00CD1759">
        <w:trPr>
          <w:trHeight w:val="294"/>
          <w:jc w:val="right"/>
        </w:trPr>
        <w:tc>
          <w:tcPr>
            <w:tcW w:w="8679" w:type="dxa"/>
            <w:gridSpan w:val="3"/>
            <w:shd w:val="clear" w:color="auto" w:fill="000000" w:themeFill="text1"/>
          </w:tcPr>
          <w:p w14:paraId="0A1F3912" w14:textId="77777777" w:rsidR="004E7661" w:rsidRPr="004C19AC" w:rsidRDefault="004E7661" w:rsidP="00CD1759">
            <w:pPr>
              <w:spacing w:line="480" w:lineRule="auto"/>
              <w:jc w:val="center"/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  <w:r w:rsidRPr="004C19AC"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  <w:t>VAP BUNDLE COMPLIANCE CHECK LIST</w:t>
            </w:r>
          </w:p>
        </w:tc>
      </w:tr>
      <w:tr w:rsidR="004E7661" w:rsidRPr="004C19AC" w14:paraId="609DE86C" w14:textId="77777777" w:rsidTr="00CD1759">
        <w:trPr>
          <w:trHeight w:val="293"/>
          <w:jc w:val="right"/>
        </w:trPr>
        <w:tc>
          <w:tcPr>
            <w:tcW w:w="8679" w:type="dxa"/>
            <w:gridSpan w:val="3"/>
            <w:vAlign w:val="center"/>
          </w:tcPr>
          <w:p w14:paraId="3D2ED379" w14:textId="77777777" w:rsidR="004E7661" w:rsidRPr="004C19AC" w:rsidRDefault="004E7661" w:rsidP="00CD7F65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4873A498" w14:textId="77777777" w:rsidR="004E7661" w:rsidRPr="004C19AC" w:rsidRDefault="004E7661" w:rsidP="00CD175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19AC">
              <w:rPr>
                <w:rFonts w:ascii="Arial" w:hAnsi="Arial" w:cs="Arial"/>
                <w:b/>
                <w:sz w:val="24"/>
                <w:szCs w:val="24"/>
              </w:rPr>
              <w:t>Bed No___________    Shift: AM_______   PM______</w:t>
            </w:r>
          </w:p>
          <w:p w14:paraId="177E3AAE" w14:textId="77777777" w:rsidR="004E7661" w:rsidRPr="004C19AC" w:rsidRDefault="004E7661" w:rsidP="00CD7F65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4E7661" w:rsidRPr="004C19AC" w14:paraId="01890CA9" w14:textId="77777777" w:rsidTr="00CD1759">
        <w:trPr>
          <w:jc w:val="right"/>
        </w:trPr>
        <w:tc>
          <w:tcPr>
            <w:tcW w:w="3185" w:type="dxa"/>
          </w:tcPr>
          <w:p w14:paraId="24EA4E74" w14:textId="77777777" w:rsidR="004E7661" w:rsidRPr="004C19AC" w:rsidRDefault="004E7661" w:rsidP="00CD1759">
            <w:pPr>
              <w:spacing w:line="480" w:lineRule="auto"/>
              <w:rPr>
                <w:rFonts w:ascii="Arial" w:hAnsi="Arial" w:cs="Arial"/>
                <w:b/>
                <w:i/>
                <w:sz w:val="24"/>
                <w:szCs w:val="24"/>
                <w:u w:val="single"/>
              </w:rPr>
            </w:pPr>
            <w:r w:rsidRPr="004C19AC">
              <w:rPr>
                <w:rFonts w:ascii="Arial" w:hAnsi="Arial" w:cs="Arial"/>
                <w:b/>
                <w:i/>
                <w:sz w:val="24"/>
                <w:szCs w:val="24"/>
                <w:u w:val="single"/>
              </w:rPr>
              <w:t>HEAD OF BED ELEVATION</w:t>
            </w:r>
          </w:p>
          <w:p w14:paraId="4BD07C1A" w14:textId="77777777" w:rsidR="004E7661" w:rsidRPr="004C19AC" w:rsidRDefault="004E7661" w:rsidP="00CD1759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C19AC">
              <w:rPr>
                <w:rFonts w:ascii="Arial" w:hAnsi="Arial" w:cs="Arial"/>
                <w:i/>
                <w:sz w:val="24"/>
                <w:szCs w:val="24"/>
              </w:rPr>
              <w:t>Position a protractor with the x-axis situated at the base of the bed, then measure the angle of the head of the bed.</w:t>
            </w:r>
          </w:p>
          <w:p w14:paraId="1835C19F" w14:textId="77777777" w:rsidR="004E7661" w:rsidRPr="004C19AC" w:rsidRDefault="004E7661" w:rsidP="00CD1759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C19AC">
              <w:rPr>
                <w:rFonts w:ascii="Arial" w:hAnsi="Arial" w:cs="Arial"/>
                <w:i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31635BFF" wp14:editId="4BCD0D31">
                  <wp:extent cx="1657350" cy="448945"/>
                  <wp:effectExtent l="0" t="0" r="0" b="8255"/>
                  <wp:docPr id="1" name="Picture 1" descr="C:\Users\Dan\Desktop\SEMI FOWLER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Dan\Desktop\SEMI FOWLER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7350" cy="448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47" w:type="dxa"/>
          </w:tcPr>
          <w:p w14:paraId="6151B1DF" w14:textId="77777777" w:rsidR="004E7661" w:rsidRPr="004C19AC" w:rsidRDefault="004E7661" w:rsidP="004E7661">
            <w:pPr>
              <w:pStyle w:val="ListParagraph"/>
              <w:numPr>
                <w:ilvl w:val="0"/>
                <w:numId w:val="24"/>
              </w:numPr>
              <w:spacing w:after="0" w:line="480" w:lineRule="auto"/>
              <w:ind w:left="242" w:hanging="165"/>
              <w:rPr>
                <w:rFonts w:ascii="Arial" w:hAnsi="Arial" w:cs="Arial"/>
                <w:i/>
                <w:sz w:val="24"/>
                <w:szCs w:val="24"/>
              </w:rPr>
            </w:pPr>
            <w:r w:rsidRPr="004C19AC">
              <w:rPr>
                <w:rFonts w:ascii="Arial" w:hAnsi="Arial" w:cs="Arial"/>
                <w:i/>
                <w:sz w:val="24"/>
                <w:szCs w:val="24"/>
              </w:rPr>
              <w:t>YES (within 30-45 degrees)</w:t>
            </w:r>
          </w:p>
          <w:p w14:paraId="1621B24C" w14:textId="77777777" w:rsidR="004E7661" w:rsidRPr="004C19AC" w:rsidRDefault="004E7661" w:rsidP="00CD1759">
            <w:pPr>
              <w:spacing w:line="480" w:lineRule="auto"/>
              <w:ind w:left="360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25C1D1DF" w14:textId="77777777" w:rsidR="004E7661" w:rsidRPr="004C19AC" w:rsidRDefault="004E7661" w:rsidP="00CD1759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747" w:type="dxa"/>
          </w:tcPr>
          <w:p w14:paraId="179D1DB3" w14:textId="77777777" w:rsidR="004E7661" w:rsidRPr="004C19AC" w:rsidRDefault="004E7661" w:rsidP="004E7661">
            <w:pPr>
              <w:pStyle w:val="ListParagraph"/>
              <w:numPr>
                <w:ilvl w:val="0"/>
                <w:numId w:val="24"/>
              </w:numPr>
              <w:spacing w:after="0" w:line="480" w:lineRule="auto"/>
              <w:ind w:left="224" w:hanging="147"/>
              <w:rPr>
                <w:rFonts w:ascii="Arial" w:hAnsi="Arial" w:cs="Arial"/>
                <w:i/>
                <w:sz w:val="24"/>
                <w:szCs w:val="24"/>
              </w:rPr>
            </w:pPr>
            <w:r w:rsidRPr="004C19AC">
              <w:rPr>
                <w:rFonts w:ascii="Arial" w:hAnsi="Arial" w:cs="Arial"/>
                <w:i/>
                <w:sz w:val="24"/>
                <w:szCs w:val="24"/>
              </w:rPr>
              <w:t>NO (not within 30-45 degrees)</w:t>
            </w:r>
          </w:p>
        </w:tc>
      </w:tr>
      <w:tr w:rsidR="004E7661" w:rsidRPr="004C19AC" w14:paraId="17EC72B7" w14:textId="77777777" w:rsidTr="00CD1759">
        <w:trPr>
          <w:jc w:val="right"/>
        </w:trPr>
        <w:tc>
          <w:tcPr>
            <w:tcW w:w="3185" w:type="dxa"/>
          </w:tcPr>
          <w:p w14:paraId="01B75E74" w14:textId="77777777" w:rsidR="004E7661" w:rsidRPr="004C19AC" w:rsidRDefault="004E7661" w:rsidP="00CD1759">
            <w:pPr>
              <w:spacing w:line="480" w:lineRule="auto"/>
              <w:rPr>
                <w:rFonts w:ascii="Arial" w:hAnsi="Arial" w:cs="Arial"/>
                <w:b/>
                <w:i/>
                <w:sz w:val="24"/>
                <w:szCs w:val="24"/>
                <w:u w:val="single"/>
              </w:rPr>
            </w:pPr>
            <w:r w:rsidRPr="004C19AC">
              <w:rPr>
                <w:rFonts w:ascii="Arial" w:hAnsi="Arial" w:cs="Arial"/>
                <w:b/>
                <w:i/>
                <w:sz w:val="24"/>
                <w:szCs w:val="24"/>
                <w:u w:val="single"/>
              </w:rPr>
              <w:t>ASPIRATION OF SUBGLOTTIC SECRETIONS</w:t>
            </w:r>
          </w:p>
          <w:p w14:paraId="72AF3E50" w14:textId="77777777" w:rsidR="004E7661" w:rsidRPr="004C19AC" w:rsidRDefault="004E7661" w:rsidP="00CD1759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C19AC">
              <w:rPr>
                <w:rFonts w:ascii="Arial" w:hAnsi="Arial" w:cs="Arial"/>
                <w:i/>
                <w:sz w:val="24"/>
                <w:szCs w:val="24"/>
              </w:rPr>
              <w:t xml:space="preserve">Check the nurses’ monitoring sheet if subglottic secretions were suctioned.  </w:t>
            </w:r>
          </w:p>
        </w:tc>
        <w:tc>
          <w:tcPr>
            <w:tcW w:w="2747" w:type="dxa"/>
          </w:tcPr>
          <w:p w14:paraId="47F674EA" w14:textId="77777777" w:rsidR="004E7661" w:rsidRPr="004C19AC" w:rsidRDefault="004E7661" w:rsidP="004E7661">
            <w:pPr>
              <w:pStyle w:val="ListParagraph"/>
              <w:numPr>
                <w:ilvl w:val="0"/>
                <w:numId w:val="24"/>
              </w:numPr>
              <w:spacing w:after="0" w:line="480" w:lineRule="auto"/>
              <w:ind w:left="242" w:hanging="165"/>
              <w:rPr>
                <w:rFonts w:ascii="Arial" w:hAnsi="Arial" w:cs="Arial"/>
                <w:i/>
                <w:sz w:val="24"/>
                <w:szCs w:val="24"/>
              </w:rPr>
            </w:pPr>
            <w:r w:rsidRPr="004C19AC">
              <w:rPr>
                <w:rFonts w:ascii="Arial" w:hAnsi="Arial" w:cs="Arial"/>
                <w:i/>
                <w:sz w:val="24"/>
                <w:szCs w:val="24"/>
              </w:rPr>
              <w:t xml:space="preserve">YES, subglottic secretions were suctioned </w:t>
            </w:r>
          </w:p>
        </w:tc>
        <w:tc>
          <w:tcPr>
            <w:tcW w:w="2747" w:type="dxa"/>
          </w:tcPr>
          <w:p w14:paraId="54F00B40" w14:textId="77777777" w:rsidR="004E7661" w:rsidRPr="004C19AC" w:rsidRDefault="004E7661" w:rsidP="004E7661">
            <w:pPr>
              <w:pStyle w:val="ListParagraph"/>
              <w:numPr>
                <w:ilvl w:val="0"/>
                <w:numId w:val="24"/>
              </w:numPr>
              <w:spacing w:after="0" w:line="480" w:lineRule="auto"/>
              <w:ind w:left="242" w:hanging="165"/>
              <w:rPr>
                <w:rFonts w:ascii="Arial" w:hAnsi="Arial" w:cs="Arial"/>
                <w:i/>
                <w:sz w:val="24"/>
                <w:szCs w:val="24"/>
              </w:rPr>
            </w:pPr>
            <w:r w:rsidRPr="004C19AC">
              <w:rPr>
                <w:rFonts w:ascii="Arial" w:hAnsi="Arial" w:cs="Arial"/>
                <w:i/>
                <w:sz w:val="24"/>
                <w:szCs w:val="24"/>
              </w:rPr>
              <w:t>NO, subglottic secretions were not suctioned</w:t>
            </w:r>
          </w:p>
        </w:tc>
      </w:tr>
      <w:tr w:rsidR="004E7661" w:rsidRPr="004C19AC" w14:paraId="34AA66C9" w14:textId="77777777" w:rsidTr="00CD1759">
        <w:trPr>
          <w:jc w:val="right"/>
        </w:trPr>
        <w:tc>
          <w:tcPr>
            <w:tcW w:w="3185" w:type="dxa"/>
          </w:tcPr>
          <w:p w14:paraId="64F98F80" w14:textId="77777777" w:rsidR="004E7661" w:rsidRPr="004C19AC" w:rsidRDefault="004E7661" w:rsidP="00CD1759">
            <w:pPr>
              <w:spacing w:line="480" w:lineRule="auto"/>
              <w:rPr>
                <w:rFonts w:ascii="Arial" w:hAnsi="Arial" w:cs="Arial"/>
                <w:b/>
                <w:i/>
                <w:sz w:val="24"/>
                <w:szCs w:val="24"/>
                <w:u w:val="single"/>
              </w:rPr>
            </w:pPr>
            <w:r w:rsidRPr="004C19AC">
              <w:rPr>
                <w:rFonts w:ascii="Arial" w:hAnsi="Arial" w:cs="Arial"/>
                <w:b/>
                <w:i/>
                <w:sz w:val="24"/>
                <w:szCs w:val="24"/>
                <w:u w:val="single"/>
              </w:rPr>
              <w:t>CLOSED SUCTIONING SYSTEM</w:t>
            </w:r>
          </w:p>
          <w:p w14:paraId="5503041B" w14:textId="77777777" w:rsidR="004E7661" w:rsidRPr="004C19AC" w:rsidRDefault="004E7661" w:rsidP="00CD1759">
            <w:pPr>
              <w:spacing w:line="480" w:lineRule="auto"/>
              <w:rPr>
                <w:rFonts w:ascii="Arial" w:hAnsi="Arial" w:cs="Arial"/>
                <w:b/>
                <w:i/>
                <w:sz w:val="24"/>
                <w:szCs w:val="24"/>
                <w:u w:val="single"/>
              </w:rPr>
            </w:pPr>
            <w:r w:rsidRPr="004C19AC">
              <w:rPr>
                <w:rFonts w:ascii="Arial" w:hAnsi="Arial" w:cs="Arial"/>
                <w:i/>
                <w:sz w:val="24"/>
                <w:szCs w:val="24"/>
              </w:rPr>
              <w:t xml:space="preserve">Check if a closed suction system is attached to the endotracheal tube, and inquire with patient’s NIC if there was any instance during his/her shift if an open system was used.  </w:t>
            </w:r>
          </w:p>
        </w:tc>
        <w:tc>
          <w:tcPr>
            <w:tcW w:w="2747" w:type="dxa"/>
          </w:tcPr>
          <w:p w14:paraId="6FC15B25" w14:textId="77777777" w:rsidR="004E7661" w:rsidRPr="004C19AC" w:rsidRDefault="004E7661" w:rsidP="004E7661">
            <w:pPr>
              <w:pStyle w:val="ListParagraph"/>
              <w:numPr>
                <w:ilvl w:val="0"/>
                <w:numId w:val="24"/>
              </w:numPr>
              <w:spacing w:after="0" w:line="480" w:lineRule="auto"/>
              <w:ind w:left="242" w:hanging="165"/>
              <w:rPr>
                <w:rFonts w:ascii="Arial" w:hAnsi="Arial" w:cs="Arial"/>
                <w:i/>
                <w:sz w:val="24"/>
                <w:szCs w:val="24"/>
              </w:rPr>
            </w:pPr>
            <w:r w:rsidRPr="004C19AC">
              <w:rPr>
                <w:rFonts w:ascii="Arial" w:hAnsi="Arial" w:cs="Arial"/>
                <w:i/>
                <w:sz w:val="24"/>
                <w:szCs w:val="24"/>
              </w:rPr>
              <w:t xml:space="preserve">YES, closed suction system is attached and was used exclusively during entire shift </w:t>
            </w:r>
          </w:p>
          <w:p w14:paraId="67D28463" w14:textId="77777777" w:rsidR="004E7661" w:rsidRPr="004C19AC" w:rsidRDefault="004E7661" w:rsidP="00CD1759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747" w:type="dxa"/>
          </w:tcPr>
          <w:p w14:paraId="122DC42D" w14:textId="77777777" w:rsidR="004E7661" w:rsidRPr="004C19AC" w:rsidRDefault="004E7661" w:rsidP="004E7661">
            <w:pPr>
              <w:pStyle w:val="ListParagraph"/>
              <w:numPr>
                <w:ilvl w:val="0"/>
                <w:numId w:val="24"/>
              </w:numPr>
              <w:spacing w:after="0" w:line="480" w:lineRule="auto"/>
              <w:ind w:left="242" w:hanging="165"/>
              <w:rPr>
                <w:rFonts w:ascii="Arial" w:hAnsi="Arial" w:cs="Arial"/>
                <w:i/>
                <w:sz w:val="24"/>
                <w:szCs w:val="24"/>
              </w:rPr>
            </w:pPr>
            <w:r w:rsidRPr="004C19AC">
              <w:rPr>
                <w:rFonts w:ascii="Arial" w:hAnsi="Arial" w:cs="Arial"/>
                <w:i/>
                <w:sz w:val="24"/>
                <w:szCs w:val="24"/>
              </w:rPr>
              <w:t>NO, closed suction system is not available</w:t>
            </w:r>
          </w:p>
          <w:p w14:paraId="00CBAFA5" w14:textId="77777777" w:rsidR="004E7661" w:rsidRPr="004C19AC" w:rsidRDefault="004E7661" w:rsidP="004E7661">
            <w:pPr>
              <w:pStyle w:val="ListParagraph"/>
              <w:numPr>
                <w:ilvl w:val="0"/>
                <w:numId w:val="24"/>
              </w:numPr>
              <w:spacing w:after="0" w:line="480" w:lineRule="auto"/>
              <w:ind w:left="242" w:hanging="165"/>
              <w:rPr>
                <w:rFonts w:ascii="Arial" w:hAnsi="Arial" w:cs="Arial"/>
                <w:i/>
                <w:sz w:val="24"/>
                <w:szCs w:val="24"/>
              </w:rPr>
            </w:pPr>
            <w:r w:rsidRPr="004C19AC">
              <w:rPr>
                <w:rFonts w:ascii="Arial" w:hAnsi="Arial" w:cs="Arial"/>
                <w:i/>
                <w:sz w:val="24"/>
                <w:szCs w:val="24"/>
              </w:rPr>
              <w:t xml:space="preserve">NO, open suction was used at any time during the shift </w:t>
            </w:r>
          </w:p>
          <w:p w14:paraId="211DF062" w14:textId="77777777" w:rsidR="004E7661" w:rsidRPr="004C19AC" w:rsidRDefault="004E7661" w:rsidP="00CD1759">
            <w:pPr>
              <w:pStyle w:val="ListParagraph"/>
              <w:spacing w:line="480" w:lineRule="auto"/>
              <w:ind w:left="242"/>
              <w:rPr>
                <w:rFonts w:ascii="Arial" w:hAnsi="Arial" w:cs="Arial"/>
                <w:i/>
                <w:sz w:val="24"/>
                <w:szCs w:val="24"/>
              </w:rPr>
            </w:pPr>
            <w:r w:rsidRPr="004C19AC">
              <w:rPr>
                <w:rFonts w:ascii="Arial" w:hAnsi="Arial" w:cs="Arial"/>
                <w:i/>
                <w:sz w:val="24"/>
                <w:szCs w:val="24"/>
              </w:rPr>
              <w:t>(Check all that applies)</w:t>
            </w:r>
          </w:p>
          <w:p w14:paraId="149BB639" w14:textId="77777777" w:rsidR="004E7661" w:rsidRPr="004C19AC" w:rsidRDefault="004E7661" w:rsidP="00CD1759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</w:tr>
      <w:tr w:rsidR="004E7661" w:rsidRPr="004C19AC" w14:paraId="414C927A" w14:textId="77777777" w:rsidTr="00CD1759">
        <w:trPr>
          <w:jc w:val="right"/>
        </w:trPr>
        <w:tc>
          <w:tcPr>
            <w:tcW w:w="3185" w:type="dxa"/>
          </w:tcPr>
          <w:p w14:paraId="08360673" w14:textId="77777777" w:rsidR="004E7661" w:rsidRPr="004C19AC" w:rsidRDefault="004E7661" w:rsidP="00CD1759">
            <w:pPr>
              <w:spacing w:line="480" w:lineRule="auto"/>
              <w:rPr>
                <w:rFonts w:ascii="Arial" w:hAnsi="Arial" w:cs="Arial"/>
                <w:b/>
                <w:i/>
                <w:sz w:val="24"/>
                <w:szCs w:val="24"/>
                <w:u w:val="single"/>
              </w:rPr>
            </w:pPr>
            <w:r w:rsidRPr="004C19AC">
              <w:rPr>
                <w:rFonts w:ascii="Arial" w:hAnsi="Arial" w:cs="Arial"/>
                <w:b/>
                <w:i/>
                <w:sz w:val="24"/>
                <w:szCs w:val="24"/>
                <w:u w:val="single"/>
              </w:rPr>
              <w:t>DAILY ASSESSMENT OF READINESS TO EXTUBATE</w:t>
            </w:r>
          </w:p>
          <w:p w14:paraId="1BA2284F" w14:textId="77777777" w:rsidR="004E7661" w:rsidRPr="004C19AC" w:rsidRDefault="004E7661" w:rsidP="00CD1759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C19AC">
              <w:rPr>
                <w:rFonts w:ascii="Arial" w:hAnsi="Arial" w:cs="Arial"/>
                <w:i/>
                <w:sz w:val="24"/>
                <w:szCs w:val="24"/>
              </w:rPr>
              <w:t>Check the chart if there were any attempts that day to wean patient from the mechanical ventilator (</w:t>
            </w:r>
            <w:proofErr w:type="spellStart"/>
            <w:r w:rsidRPr="004C19AC">
              <w:rPr>
                <w:rFonts w:ascii="Arial" w:hAnsi="Arial" w:cs="Arial"/>
                <w:i/>
                <w:sz w:val="24"/>
                <w:szCs w:val="24"/>
              </w:rPr>
              <w:t>ie</w:t>
            </w:r>
            <w:proofErr w:type="spellEnd"/>
            <w:r w:rsidRPr="004C19AC">
              <w:rPr>
                <w:rFonts w:ascii="Arial" w:hAnsi="Arial" w:cs="Arial"/>
                <w:i/>
                <w:sz w:val="24"/>
                <w:szCs w:val="24"/>
              </w:rPr>
              <w:t xml:space="preserve">, shift to SIMV or CPAP mode), whether or not it was successful. </w:t>
            </w:r>
          </w:p>
        </w:tc>
        <w:tc>
          <w:tcPr>
            <w:tcW w:w="2747" w:type="dxa"/>
          </w:tcPr>
          <w:p w14:paraId="36F11536" w14:textId="77777777" w:rsidR="004E7661" w:rsidRPr="004C19AC" w:rsidRDefault="004E7661" w:rsidP="004E7661">
            <w:pPr>
              <w:pStyle w:val="ListParagraph"/>
              <w:numPr>
                <w:ilvl w:val="0"/>
                <w:numId w:val="24"/>
              </w:numPr>
              <w:spacing w:after="0" w:line="480" w:lineRule="auto"/>
              <w:ind w:left="242" w:hanging="165"/>
              <w:rPr>
                <w:rFonts w:ascii="Arial" w:hAnsi="Arial" w:cs="Arial"/>
                <w:i/>
                <w:sz w:val="24"/>
                <w:szCs w:val="24"/>
              </w:rPr>
            </w:pPr>
            <w:r w:rsidRPr="004C19AC">
              <w:rPr>
                <w:rFonts w:ascii="Arial" w:hAnsi="Arial" w:cs="Arial"/>
                <w:i/>
                <w:sz w:val="24"/>
                <w:szCs w:val="24"/>
              </w:rPr>
              <w:t xml:space="preserve">YES, patient was assessed for readiness to </w:t>
            </w:r>
            <w:proofErr w:type="spellStart"/>
            <w:r w:rsidRPr="004C19AC">
              <w:rPr>
                <w:rFonts w:ascii="Arial" w:hAnsi="Arial" w:cs="Arial"/>
                <w:i/>
                <w:sz w:val="24"/>
                <w:szCs w:val="24"/>
              </w:rPr>
              <w:t>extubate</w:t>
            </w:r>
            <w:proofErr w:type="spellEnd"/>
            <w:r w:rsidRPr="004C19AC">
              <w:rPr>
                <w:rFonts w:ascii="Arial" w:hAnsi="Arial" w:cs="Arial"/>
                <w:i/>
                <w:sz w:val="24"/>
                <w:szCs w:val="24"/>
              </w:rPr>
              <w:t xml:space="preserve"> this day. </w:t>
            </w:r>
          </w:p>
          <w:p w14:paraId="59C784C8" w14:textId="77777777" w:rsidR="004E7661" w:rsidRPr="004C19AC" w:rsidRDefault="004E7661" w:rsidP="00CD1759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747" w:type="dxa"/>
          </w:tcPr>
          <w:p w14:paraId="563DCBD0" w14:textId="77777777" w:rsidR="004E7661" w:rsidRPr="004C19AC" w:rsidRDefault="004E7661" w:rsidP="004E7661">
            <w:pPr>
              <w:pStyle w:val="ListParagraph"/>
              <w:numPr>
                <w:ilvl w:val="0"/>
                <w:numId w:val="24"/>
              </w:numPr>
              <w:spacing w:after="0" w:line="480" w:lineRule="auto"/>
              <w:ind w:left="242" w:hanging="165"/>
              <w:rPr>
                <w:rFonts w:ascii="Arial" w:hAnsi="Arial" w:cs="Arial"/>
                <w:i/>
                <w:sz w:val="24"/>
                <w:szCs w:val="24"/>
              </w:rPr>
            </w:pPr>
            <w:r w:rsidRPr="004C19AC">
              <w:rPr>
                <w:rFonts w:ascii="Arial" w:hAnsi="Arial" w:cs="Arial"/>
                <w:i/>
                <w:sz w:val="24"/>
                <w:szCs w:val="24"/>
              </w:rPr>
              <w:t xml:space="preserve">NO, patient was not assessed for readiness to </w:t>
            </w:r>
            <w:proofErr w:type="spellStart"/>
            <w:r w:rsidRPr="004C19AC">
              <w:rPr>
                <w:rFonts w:ascii="Arial" w:hAnsi="Arial" w:cs="Arial"/>
                <w:i/>
                <w:sz w:val="24"/>
                <w:szCs w:val="24"/>
              </w:rPr>
              <w:t>extubate</w:t>
            </w:r>
            <w:proofErr w:type="spellEnd"/>
            <w:r w:rsidRPr="004C19AC">
              <w:rPr>
                <w:rFonts w:ascii="Arial" w:hAnsi="Arial" w:cs="Arial"/>
                <w:i/>
                <w:sz w:val="24"/>
                <w:szCs w:val="24"/>
              </w:rPr>
              <w:t xml:space="preserve"> this day. </w:t>
            </w:r>
          </w:p>
          <w:p w14:paraId="1BC0DEA1" w14:textId="77777777" w:rsidR="004E7661" w:rsidRPr="004C19AC" w:rsidRDefault="004E7661" w:rsidP="00CD1759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512987D3" w14:textId="77777777" w:rsidR="004E7661" w:rsidRPr="004C19AC" w:rsidRDefault="004E7661" w:rsidP="00CD1759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</w:tr>
      <w:tr w:rsidR="004E7661" w:rsidRPr="004C19AC" w14:paraId="0E0FACF3" w14:textId="77777777" w:rsidTr="00CD1759">
        <w:trPr>
          <w:jc w:val="right"/>
        </w:trPr>
        <w:tc>
          <w:tcPr>
            <w:tcW w:w="3185" w:type="dxa"/>
          </w:tcPr>
          <w:p w14:paraId="319C3095" w14:textId="77777777" w:rsidR="004E7661" w:rsidRPr="004C19AC" w:rsidRDefault="004E7661" w:rsidP="00CD1759">
            <w:pPr>
              <w:spacing w:line="480" w:lineRule="auto"/>
              <w:rPr>
                <w:rFonts w:ascii="Arial" w:hAnsi="Arial" w:cs="Arial"/>
                <w:b/>
                <w:i/>
                <w:sz w:val="24"/>
                <w:szCs w:val="24"/>
                <w:u w:val="single"/>
              </w:rPr>
            </w:pPr>
            <w:r w:rsidRPr="004C19AC">
              <w:rPr>
                <w:rFonts w:ascii="Arial" w:hAnsi="Arial" w:cs="Arial"/>
                <w:b/>
                <w:i/>
                <w:sz w:val="24"/>
                <w:szCs w:val="24"/>
                <w:u w:val="single"/>
              </w:rPr>
              <w:t>DVT Prophylaxis</w:t>
            </w:r>
          </w:p>
          <w:p w14:paraId="50008AEF" w14:textId="77777777" w:rsidR="004E7661" w:rsidRPr="004C19AC" w:rsidRDefault="004E7661" w:rsidP="00CD1759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C19AC">
              <w:rPr>
                <w:rFonts w:ascii="Arial" w:hAnsi="Arial" w:cs="Arial"/>
                <w:i/>
                <w:sz w:val="24"/>
                <w:szCs w:val="24"/>
              </w:rPr>
              <w:t>If using pharmaceutical prophylaxis, check if the due dose was given during that shift or has been completed by the other shift already for that day.</w:t>
            </w:r>
          </w:p>
          <w:p w14:paraId="3FDEE59D" w14:textId="77777777" w:rsidR="004E7661" w:rsidRPr="004C19AC" w:rsidRDefault="004E7661" w:rsidP="00CD1759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C19AC">
              <w:rPr>
                <w:rFonts w:ascii="Arial" w:hAnsi="Arial" w:cs="Arial"/>
                <w:i/>
                <w:sz w:val="24"/>
                <w:szCs w:val="24"/>
              </w:rPr>
              <w:t>If using continuous infusion, check if the drip is running.</w:t>
            </w:r>
          </w:p>
          <w:p w14:paraId="651B9C5D" w14:textId="77777777" w:rsidR="004E7661" w:rsidRPr="004C19AC" w:rsidRDefault="004E7661" w:rsidP="00CD1759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C19AC">
              <w:rPr>
                <w:rFonts w:ascii="Arial" w:hAnsi="Arial" w:cs="Arial"/>
                <w:i/>
                <w:sz w:val="24"/>
                <w:szCs w:val="24"/>
              </w:rPr>
              <w:t>If using mechanical prophylaxis, check if the device is in place or was used earlier.</w:t>
            </w:r>
          </w:p>
        </w:tc>
        <w:tc>
          <w:tcPr>
            <w:tcW w:w="2747" w:type="dxa"/>
          </w:tcPr>
          <w:p w14:paraId="6F4A7DF0" w14:textId="77777777" w:rsidR="004E7661" w:rsidRPr="004C19AC" w:rsidRDefault="004E7661" w:rsidP="004E7661">
            <w:pPr>
              <w:pStyle w:val="ListParagraph"/>
              <w:numPr>
                <w:ilvl w:val="0"/>
                <w:numId w:val="24"/>
              </w:numPr>
              <w:spacing w:after="0" w:line="480" w:lineRule="auto"/>
              <w:ind w:left="242" w:hanging="165"/>
              <w:rPr>
                <w:rFonts w:ascii="Arial" w:hAnsi="Arial" w:cs="Arial"/>
                <w:i/>
                <w:sz w:val="24"/>
                <w:szCs w:val="24"/>
              </w:rPr>
            </w:pPr>
            <w:r w:rsidRPr="004C19AC">
              <w:rPr>
                <w:rFonts w:ascii="Arial" w:hAnsi="Arial" w:cs="Arial"/>
                <w:i/>
                <w:sz w:val="24"/>
                <w:szCs w:val="24"/>
              </w:rPr>
              <w:t xml:space="preserve">YES, DVT prophylaxis was given. </w:t>
            </w:r>
          </w:p>
          <w:p w14:paraId="17CE5E72" w14:textId="77777777" w:rsidR="004E7661" w:rsidRPr="004C19AC" w:rsidRDefault="004E7661" w:rsidP="00CD1759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747" w:type="dxa"/>
          </w:tcPr>
          <w:p w14:paraId="6309F170" w14:textId="77777777" w:rsidR="004E7661" w:rsidRPr="004C19AC" w:rsidRDefault="004E7661" w:rsidP="004E7661">
            <w:pPr>
              <w:pStyle w:val="ListParagraph"/>
              <w:numPr>
                <w:ilvl w:val="0"/>
                <w:numId w:val="24"/>
              </w:numPr>
              <w:spacing w:after="0" w:line="480" w:lineRule="auto"/>
              <w:ind w:left="242" w:hanging="165"/>
              <w:rPr>
                <w:rFonts w:ascii="Arial" w:hAnsi="Arial" w:cs="Arial"/>
                <w:i/>
                <w:sz w:val="24"/>
                <w:szCs w:val="24"/>
              </w:rPr>
            </w:pPr>
            <w:r w:rsidRPr="004C19AC">
              <w:rPr>
                <w:rFonts w:ascii="Arial" w:hAnsi="Arial" w:cs="Arial"/>
                <w:i/>
                <w:sz w:val="24"/>
                <w:szCs w:val="24"/>
              </w:rPr>
              <w:t>NO, DVT prophylaxis was not given.</w:t>
            </w:r>
          </w:p>
          <w:p w14:paraId="0F802E1B" w14:textId="77777777" w:rsidR="004E7661" w:rsidRPr="004C19AC" w:rsidRDefault="004E7661" w:rsidP="00CD1759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4375822C" w14:textId="77777777" w:rsidR="004E7661" w:rsidRPr="004C19AC" w:rsidRDefault="004E7661" w:rsidP="00CD1759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</w:tr>
      <w:tr w:rsidR="004E7661" w:rsidRPr="004C19AC" w14:paraId="7E74E6F0" w14:textId="77777777" w:rsidTr="00CD1759">
        <w:trPr>
          <w:jc w:val="right"/>
        </w:trPr>
        <w:tc>
          <w:tcPr>
            <w:tcW w:w="3185" w:type="dxa"/>
          </w:tcPr>
          <w:p w14:paraId="0A6AAD63" w14:textId="77777777" w:rsidR="004E7661" w:rsidRPr="004C19AC" w:rsidRDefault="004E7661" w:rsidP="00CD1759">
            <w:pPr>
              <w:spacing w:line="480" w:lineRule="auto"/>
              <w:rPr>
                <w:rFonts w:ascii="Arial" w:hAnsi="Arial" w:cs="Arial"/>
                <w:b/>
                <w:i/>
                <w:sz w:val="24"/>
                <w:szCs w:val="24"/>
                <w:u w:val="single"/>
              </w:rPr>
            </w:pPr>
            <w:r w:rsidRPr="004C19AC">
              <w:rPr>
                <w:rFonts w:ascii="Arial" w:hAnsi="Arial" w:cs="Arial"/>
                <w:b/>
                <w:i/>
                <w:sz w:val="24"/>
                <w:szCs w:val="24"/>
                <w:u w:val="single"/>
              </w:rPr>
              <w:t>ORAL CARE</w:t>
            </w:r>
          </w:p>
          <w:p w14:paraId="398A70E7" w14:textId="77777777" w:rsidR="004E7661" w:rsidRPr="004C19AC" w:rsidRDefault="004E7661" w:rsidP="00CD1759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C19AC">
              <w:rPr>
                <w:rFonts w:ascii="Arial" w:hAnsi="Arial" w:cs="Arial"/>
                <w:i/>
                <w:sz w:val="24"/>
                <w:szCs w:val="24"/>
              </w:rPr>
              <w:t xml:space="preserve">Check medication record if oral antiseptic (ie0.12% </w:t>
            </w:r>
            <w:proofErr w:type="spellStart"/>
            <w:r w:rsidRPr="004C19AC">
              <w:rPr>
                <w:rFonts w:ascii="Arial" w:hAnsi="Arial" w:cs="Arial"/>
                <w:i/>
                <w:sz w:val="24"/>
                <w:szCs w:val="24"/>
              </w:rPr>
              <w:t>Chlorhexidine</w:t>
            </w:r>
            <w:proofErr w:type="spellEnd"/>
            <w:r w:rsidRPr="004C19AC">
              <w:rPr>
                <w:rFonts w:ascii="Arial" w:hAnsi="Arial" w:cs="Arial"/>
                <w:i/>
                <w:sz w:val="24"/>
                <w:szCs w:val="24"/>
              </w:rPr>
              <w:t xml:space="preserve"> antiseptic) was used during the shift.</w:t>
            </w:r>
          </w:p>
        </w:tc>
        <w:tc>
          <w:tcPr>
            <w:tcW w:w="2747" w:type="dxa"/>
          </w:tcPr>
          <w:p w14:paraId="0F1A21C4" w14:textId="77777777" w:rsidR="004E7661" w:rsidRPr="004C19AC" w:rsidRDefault="004E7661" w:rsidP="004E7661">
            <w:pPr>
              <w:pStyle w:val="ListParagraph"/>
              <w:numPr>
                <w:ilvl w:val="0"/>
                <w:numId w:val="24"/>
              </w:numPr>
              <w:spacing w:after="0" w:line="480" w:lineRule="auto"/>
              <w:ind w:left="242" w:hanging="165"/>
              <w:rPr>
                <w:rFonts w:ascii="Arial" w:hAnsi="Arial" w:cs="Arial"/>
                <w:i/>
                <w:sz w:val="24"/>
                <w:szCs w:val="24"/>
              </w:rPr>
            </w:pPr>
            <w:r w:rsidRPr="004C19AC">
              <w:rPr>
                <w:rFonts w:ascii="Arial" w:hAnsi="Arial" w:cs="Arial"/>
                <w:i/>
                <w:sz w:val="24"/>
                <w:szCs w:val="24"/>
              </w:rPr>
              <w:t>YES, oral care was done.</w:t>
            </w:r>
          </w:p>
        </w:tc>
        <w:tc>
          <w:tcPr>
            <w:tcW w:w="2747" w:type="dxa"/>
          </w:tcPr>
          <w:p w14:paraId="788E197E" w14:textId="77777777" w:rsidR="004E7661" w:rsidRPr="004C19AC" w:rsidRDefault="004E7661" w:rsidP="004E7661">
            <w:pPr>
              <w:pStyle w:val="ListParagraph"/>
              <w:numPr>
                <w:ilvl w:val="0"/>
                <w:numId w:val="24"/>
              </w:numPr>
              <w:spacing w:after="0" w:line="480" w:lineRule="auto"/>
              <w:ind w:left="242" w:hanging="165"/>
              <w:rPr>
                <w:rFonts w:ascii="Arial" w:hAnsi="Arial" w:cs="Arial"/>
                <w:i/>
                <w:sz w:val="24"/>
                <w:szCs w:val="24"/>
              </w:rPr>
            </w:pPr>
            <w:r w:rsidRPr="004C19AC">
              <w:rPr>
                <w:rFonts w:ascii="Arial" w:hAnsi="Arial" w:cs="Arial"/>
                <w:i/>
                <w:sz w:val="24"/>
                <w:szCs w:val="24"/>
              </w:rPr>
              <w:t>NO, oral care was not done.</w:t>
            </w:r>
          </w:p>
        </w:tc>
      </w:tr>
      <w:tr w:rsidR="004E7661" w:rsidRPr="004C19AC" w14:paraId="017ABFE3" w14:textId="77777777" w:rsidTr="00CD1759">
        <w:trPr>
          <w:jc w:val="right"/>
        </w:trPr>
        <w:tc>
          <w:tcPr>
            <w:tcW w:w="3185" w:type="dxa"/>
          </w:tcPr>
          <w:p w14:paraId="65CC823E" w14:textId="77777777" w:rsidR="004E7661" w:rsidRPr="004C19AC" w:rsidRDefault="004E7661" w:rsidP="00CD1759">
            <w:pPr>
              <w:spacing w:line="480" w:lineRule="auto"/>
              <w:rPr>
                <w:rFonts w:ascii="Arial" w:hAnsi="Arial" w:cs="Arial"/>
                <w:b/>
                <w:i/>
                <w:sz w:val="24"/>
                <w:szCs w:val="24"/>
                <w:u w:val="single"/>
              </w:rPr>
            </w:pPr>
            <w:r w:rsidRPr="004C19AC">
              <w:rPr>
                <w:rFonts w:ascii="Arial" w:hAnsi="Arial" w:cs="Arial"/>
                <w:b/>
                <w:i/>
                <w:sz w:val="24"/>
                <w:szCs w:val="24"/>
                <w:u w:val="single"/>
              </w:rPr>
              <w:t>COLOR CODING</w:t>
            </w:r>
          </w:p>
          <w:p w14:paraId="71AD6481" w14:textId="77777777" w:rsidR="004E7661" w:rsidRPr="004C19AC" w:rsidRDefault="004E7661" w:rsidP="00CD1759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C19AC">
              <w:rPr>
                <w:rFonts w:ascii="Arial" w:hAnsi="Arial" w:cs="Arial"/>
                <w:i/>
                <w:sz w:val="24"/>
                <w:szCs w:val="24"/>
              </w:rPr>
              <w:t xml:space="preserve">Check the </w:t>
            </w:r>
            <w:proofErr w:type="spellStart"/>
            <w:r w:rsidRPr="004C19AC">
              <w:rPr>
                <w:rFonts w:ascii="Arial" w:hAnsi="Arial" w:cs="Arial"/>
                <w:i/>
                <w:sz w:val="24"/>
                <w:szCs w:val="24"/>
              </w:rPr>
              <w:t>tubings</w:t>
            </w:r>
            <w:proofErr w:type="spellEnd"/>
            <w:r w:rsidRPr="004C19AC">
              <w:rPr>
                <w:rFonts w:ascii="Arial" w:hAnsi="Arial" w:cs="Arial"/>
                <w:i/>
                <w:sz w:val="24"/>
                <w:szCs w:val="24"/>
              </w:rPr>
              <w:t xml:space="preserve"> of the mechanical ventilator if the color code is attached and if it is still within its acceptable use date.</w:t>
            </w:r>
          </w:p>
        </w:tc>
        <w:tc>
          <w:tcPr>
            <w:tcW w:w="2747" w:type="dxa"/>
          </w:tcPr>
          <w:p w14:paraId="23F59CDB" w14:textId="77777777" w:rsidR="004E7661" w:rsidRPr="004C19AC" w:rsidRDefault="004E7661" w:rsidP="004E7661">
            <w:pPr>
              <w:pStyle w:val="ListParagraph"/>
              <w:numPr>
                <w:ilvl w:val="0"/>
                <w:numId w:val="24"/>
              </w:numPr>
              <w:spacing w:after="0" w:line="480" w:lineRule="auto"/>
              <w:ind w:left="242" w:hanging="165"/>
              <w:rPr>
                <w:rFonts w:ascii="Arial" w:hAnsi="Arial" w:cs="Arial"/>
                <w:i/>
                <w:sz w:val="24"/>
                <w:szCs w:val="24"/>
              </w:rPr>
            </w:pPr>
            <w:r w:rsidRPr="004C19AC">
              <w:rPr>
                <w:rFonts w:ascii="Arial" w:hAnsi="Arial" w:cs="Arial"/>
                <w:i/>
                <w:sz w:val="24"/>
                <w:szCs w:val="24"/>
              </w:rPr>
              <w:t xml:space="preserve">YES, color coding is being used and properly implemented. </w:t>
            </w:r>
          </w:p>
          <w:p w14:paraId="208F37EE" w14:textId="77777777" w:rsidR="004E7661" w:rsidRPr="004C19AC" w:rsidRDefault="004E7661" w:rsidP="00CD1759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747" w:type="dxa"/>
          </w:tcPr>
          <w:p w14:paraId="31616C0B" w14:textId="77777777" w:rsidR="004E7661" w:rsidRPr="004C19AC" w:rsidRDefault="004E7661" w:rsidP="004E7661">
            <w:pPr>
              <w:pStyle w:val="ListParagraph"/>
              <w:numPr>
                <w:ilvl w:val="0"/>
                <w:numId w:val="24"/>
              </w:numPr>
              <w:spacing w:after="0" w:line="480" w:lineRule="auto"/>
              <w:ind w:left="242" w:hanging="165"/>
              <w:rPr>
                <w:rFonts w:ascii="Arial" w:hAnsi="Arial" w:cs="Arial"/>
                <w:i/>
                <w:sz w:val="24"/>
                <w:szCs w:val="24"/>
              </w:rPr>
            </w:pPr>
            <w:r w:rsidRPr="004C19AC">
              <w:rPr>
                <w:rFonts w:ascii="Arial" w:hAnsi="Arial" w:cs="Arial"/>
                <w:i/>
                <w:sz w:val="24"/>
                <w:szCs w:val="24"/>
              </w:rPr>
              <w:t>NO, color coding is NOT being used and/or NOT being properly implemented.</w:t>
            </w:r>
          </w:p>
        </w:tc>
      </w:tr>
    </w:tbl>
    <w:p w14:paraId="5D200B6E" w14:textId="77777777" w:rsidR="001C53DE" w:rsidRDefault="001C53DE" w:rsidP="004E7661">
      <w:pPr>
        <w:spacing w:line="480" w:lineRule="auto"/>
        <w:jc w:val="both"/>
      </w:pPr>
    </w:p>
    <w:sectPr w:rsidR="001C53DE" w:rsidSect="0020578B">
      <w:pgSz w:w="12242" w:h="15842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1C528B"/>
    <w:multiLevelType w:val="hybridMultilevel"/>
    <w:tmpl w:val="E3EEB8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" w15:restartNumberingAfterBreak="0">
    <w:nsid w:val="051A5B0D"/>
    <w:multiLevelType w:val="hybridMultilevel"/>
    <w:tmpl w:val="943AE7A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A5C2BC7"/>
    <w:multiLevelType w:val="hybridMultilevel"/>
    <w:tmpl w:val="196CC9C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B">
      <w:start w:val="1"/>
      <w:numFmt w:val="lowerRoman"/>
      <w:lvlText w:val="%2."/>
      <w:lvlJc w:val="righ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DCA3D61"/>
    <w:multiLevelType w:val="hybridMultilevel"/>
    <w:tmpl w:val="FE36248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6BF4E5B"/>
    <w:multiLevelType w:val="hybridMultilevel"/>
    <w:tmpl w:val="A2E6BAE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36511B8"/>
    <w:multiLevelType w:val="hybridMultilevel"/>
    <w:tmpl w:val="E34695C2"/>
    <w:lvl w:ilvl="0" w:tplc="DA603F02">
      <w:start w:val="1"/>
      <w:numFmt w:val="bullet"/>
      <w:lvlText w:val="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2F4EC0"/>
    <w:multiLevelType w:val="hybridMultilevel"/>
    <w:tmpl w:val="2E7EDD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1500F1FE">
      <w:start w:val="6"/>
      <w:numFmt w:val="upperRoman"/>
      <w:lvlText w:val="%3."/>
      <w:lvlJc w:val="left"/>
      <w:pPr>
        <w:ind w:left="2700" w:hanging="720"/>
      </w:pPr>
      <w:rPr>
        <w:rFonts w:hint="default"/>
        <w:b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A3293A"/>
    <w:multiLevelType w:val="hybridMultilevel"/>
    <w:tmpl w:val="B65A4B3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6481FA5"/>
    <w:multiLevelType w:val="hybridMultilevel"/>
    <w:tmpl w:val="71F6510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416F7515"/>
    <w:multiLevelType w:val="hybridMultilevel"/>
    <w:tmpl w:val="48240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CF4B25"/>
    <w:multiLevelType w:val="hybridMultilevel"/>
    <w:tmpl w:val="0EEA90F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56B5019"/>
    <w:multiLevelType w:val="hybridMultilevel"/>
    <w:tmpl w:val="DA22EA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5434C9"/>
    <w:multiLevelType w:val="hybridMultilevel"/>
    <w:tmpl w:val="8B14EB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F57B78"/>
    <w:multiLevelType w:val="hybridMultilevel"/>
    <w:tmpl w:val="48240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754648"/>
    <w:multiLevelType w:val="hybridMultilevel"/>
    <w:tmpl w:val="F1AAA5A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9531B31"/>
    <w:multiLevelType w:val="hybridMultilevel"/>
    <w:tmpl w:val="48240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8F24D0"/>
    <w:multiLevelType w:val="hybridMultilevel"/>
    <w:tmpl w:val="108E99D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2F17BE1"/>
    <w:multiLevelType w:val="hybridMultilevel"/>
    <w:tmpl w:val="6C94C8C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646668B"/>
    <w:multiLevelType w:val="hybridMultilevel"/>
    <w:tmpl w:val="709A51F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71F4C9A"/>
    <w:multiLevelType w:val="hybridMultilevel"/>
    <w:tmpl w:val="A1CA58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9D4AB58C">
      <w:start w:val="1"/>
      <w:numFmt w:val="lowerLetter"/>
      <w:lvlText w:val="%2."/>
      <w:lvlJc w:val="left"/>
      <w:pPr>
        <w:ind w:left="1440" w:hanging="360"/>
      </w:pPr>
      <w:rPr>
        <w:color w:val="auto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D3D0848"/>
    <w:multiLevelType w:val="hybridMultilevel"/>
    <w:tmpl w:val="C636B10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E5626FC"/>
    <w:multiLevelType w:val="hybridMultilevel"/>
    <w:tmpl w:val="8568569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684075E"/>
    <w:multiLevelType w:val="hybridMultilevel"/>
    <w:tmpl w:val="AB84722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777C25CF"/>
    <w:multiLevelType w:val="hybridMultilevel"/>
    <w:tmpl w:val="816210E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1"/>
  </w:num>
  <w:num w:numId="2">
    <w:abstractNumId w:val="0"/>
  </w:num>
  <w:num w:numId="3">
    <w:abstractNumId w:val="4"/>
  </w:num>
  <w:num w:numId="4">
    <w:abstractNumId w:val="18"/>
  </w:num>
  <w:num w:numId="5">
    <w:abstractNumId w:val="20"/>
  </w:num>
  <w:num w:numId="6">
    <w:abstractNumId w:val="17"/>
  </w:num>
  <w:num w:numId="7">
    <w:abstractNumId w:val="23"/>
  </w:num>
  <w:num w:numId="8">
    <w:abstractNumId w:val="3"/>
  </w:num>
  <w:num w:numId="9">
    <w:abstractNumId w:val="1"/>
  </w:num>
  <w:num w:numId="10">
    <w:abstractNumId w:val="7"/>
  </w:num>
  <w:num w:numId="11">
    <w:abstractNumId w:val="22"/>
  </w:num>
  <w:num w:numId="12">
    <w:abstractNumId w:val="10"/>
  </w:num>
  <w:num w:numId="13">
    <w:abstractNumId w:val="21"/>
  </w:num>
  <w:num w:numId="14">
    <w:abstractNumId w:val="16"/>
  </w:num>
  <w:num w:numId="15">
    <w:abstractNumId w:val="14"/>
  </w:num>
  <w:num w:numId="16">
    <w:abstractNumId w:val="12"/>
  </w:num>
  <w:num w:numId="17">
    <w:abstractNumId w:val="13"/>
  </w:num>
  <w:num w:numId="18">
    <w:abstractNumId w:val="2"/>
  </w:num>
  <w:num w:numId="19">
    <w:abstractNumId w:val="8"/>
  </w:num>
  <w:num w:numId="20">
    <w:abstractNumId w:val="19"/>
  </w:num>
  <w:num w:numId="21">
    <w:abstractNumId w:val="6"/>
  </w:num>
  <w:num w:numId="22">
    <w:abstractNumId w:val="9"/>
  </w:num>
  <w:num w:numId="23">
    <w:abstractNumId w:val="15"/>
  </w:num>
  <w:num w:numId="2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661"/>
    <w:rsid w:val="00115737"/>
    <w:rsid w:val="001C53DE"/>
    <w:rsid w:val="0020578B"/>
    <w:rsid w:val="00495D1E"/>
    <w:rsid w:val="004E7661"/>
    <w:rsid w:val="00B07D61"/>
    <w:rsid w:val="00CD7F65"/>
    <w:rsid w:val="00D23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086858"/>
  <w14:defaultImageDpi w14:val="300"/>
  <w15:docId w15:val="{537110F3-9283-4C1F-BCA1-CFA14C8C1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766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7661"/>
    <w:pPr>
      <w:ind w:left="720"/>
      <w:contextualSpacing/>
    </w:pPr>
  </w:style>
  <w:style w:type="table" w:styleId="TableGrid">
    <w:name w:val="Table Grid"/>
    <w:basedOn w:val="TableNormal"/>
    <w:uiPriority w:val="39"/>
    <w:rsid w:val="004E7661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E7661"/>
  </w:style>
  <w:style w:type="paragraph" w:styleId="BalloonText">
    <w:name w:val="Balloon Text"/>
    <w:basedOn w:val="Normal"/>
    <w:link w:val="BalloonTextChar"/>
    <w:uiPriority w:val="99"/>
    <w:semiHidden/>
    <w:unhideWhenUsed/>
    <w:rsid w:val="004E766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66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1411</Words>
  <Characters>8045</Characters>
  <Application>Microsoft Office Word</Application>
  <DocSecurity>0</DocSecurity>
  <Lines>67</Lines>
  <Paragraphs>18</Paragraphs>
  <ScaleCrop>false</ScaleCrop>
  <Company/>
  <LinksUpToDate>false</LinksUpToDate>
  <CharactersWithSpaces>9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bele Abad</dc:creator>
  <cp:keywords/>
  <dc:description/>
  <cp:lastModifiedBy>Thamodaran P.</cp:lastModifiedBy>
  <cp:revision>3</cp:revision>
  <dcterms:created xsi:type="dcterms:W3CDTF">2021-07-28T04:07:00Z</dcterms:created>
  <dcterms:modified xsi:type="dcterms:W3CDTF">2021-10-24T03:10:00Z</dcterms:modified>
</cp:coreProperties>
</file>